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756F38" w14:textId="77777777" w:rsidR="00BF5630" w:rsidRPr="007B4E55" w:rsidRDefault="00BF5630" w:rsidP="00265095">
      <w:pPr>
        <w:spacing w:line="480" w:lineRule="auto"/>
      </w:pPr>
      <w:r w:rsidRPr="007B4E55">
        <w:t xml:space="preserve">Table S1- </w:t>
      </w:r>
      <w:proofErr w:type="gramStart"/>
      <w:r w:rsidRPr="007B4E55">
        <w:t>The</w:t>
      </w:r>
      <w:proofErr w:type="gramEnd"/>
      <w:r w:rsidRPr="007B4E55">
        <w:t xml:space="preserve"> 39 pathogenic variants tested for using multiplex PCR </w:t>
      </w:r>
    </w:p>
    <w:tbl>
      <w:tblPr>
        <w:tblW w:w="11057"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3"/>
        <w:gridCol w:w="1134"/>
        <w:gridCol w:w="1134"/>
        <w:gridCol w:w="1218"/>
        <w:gridCol w:w="1475"/>
        <w:gridCol w:w="1417"/>
        <w:gridCol w:w="1701"/>
        <w:gridCol w:w="1985"/>
      </w:tblGrid>
      <w:tr w:rsidR="00BF5630" w:rsidRPr="007B4E55" w14:paraId="1617F083" w14:textId="77777777" w:rsidTr="0094268B">
        <w:tc>
          <w:tcPr>
            <w:tcW w:w="993" w:type="dxa"/>
          </w:tcPr>
          <w:p w14:paraId="11386906" w14:textId="77777777" w:rsidR="00BF5630" w:rsidRPr="007B4E55" w:rsidRDefault="00BF5630" w:rsidP="00265095">
            <w:pPr>
              <w:spacing w:line="480" w:lineRule="auto"/>
              <w:rPr>
                <w:vertAlign w:val="superscript"/>
              </w:rPr>
            </w:pPr>
            <w:bookmarkStart w:id="0" w:name="_Hlk101469544"/>
            <w:r w:rsidRPr="007B4E55">
              <w:t>G85E</w:t>
            </w:r>
            <w:r w:rsidRPr="007B4E55">
              <w:rPr>
                <w:vertAlign w:val="superscript"/>
              </w:rPr>
              <w:t>*</w:t>
            </w:r>
          </w:p>
        </w:tc>
        <w:tc>
          <w:tcPr>
            <w:tcW w:w="1134" w:type="dxa"/>
          </w:tcPr>
          <w:p w14:paraId="3C21CF11" w14:textId="77777777" w:rsidR="00BF5630" w:rsidRPr="007B4E55" w:rsidRDefault="00BF5630" w:rsidP="00265095">
            <w:pPr>
              <w:spacing w:line="480" w:lineRule="auto"/>
            </w:pPr>
            <w:r w:rsidRPr="007B4E55">
              <w:t>G542X</w:t>
            </w:r>
            <w:r w:rsidRPr="007B4E55">
              <w:rPr>
                <w:vertAlign w:val="superscript"/>
              </w:rPr>
              <w:t>*</w:t>
            </w:r>
          </w:p>
        </w:tc>
        <w:tc>
          <w:tcPr>
            <w:tcW w:w="1134" w:type="dxa"/>
          </w:tcPr>
          <w:p w14:paraId="781193E1" w14:textId="77777777" w:rsidR="00BF5630" w:rsidRPr="007B4E55" w:rsidRDefault="00BF5630" w:rsidP="00265095">
            <w:pPr>
              <w:spacing w:line="480" w:lineRule="auto"/>
            </w:pPr>
            <w:r w:rsidRPr="007B4E55">
              <w:t>R117H</w:t>
            </w:r>
            <w:r w:rsidRPr="007B4E55">
              <w:rPr>
                <w:vertAlign w:val="superscript"/>
              </w:rPr>
              <w:t>*</w:t>
            </w:r>
          </w:p>
        </w:tc>
        <w:tc>
          <w:tcPr>
            <w:tcW w:w="1218" w:type="dxa"/>
          </w:tcPr>
          <w:p w14:paraId="55631905" w14:textId="77777777" w:rsidR="00BF5630" w:rsidRPr="007B4E55" w:rsidRDefault="00BF5630" w:rsidP="00265095">
            <w:pPr>
              <w:spacing w:line="480" w:lineRule="auto"/>
            </w:pPr>
            <w:r w:rsidRPr="007B4E55">
              <w:t>W1282X</w:t>
            </w:r>
            <w:r w:rsidRPr="007B4E55">
              <w:rPr>
                <w:vertAlign w:val="superscript"/>
              </w:rPr>
              <w:t>*</w:t>
            </w:r>
          </w:p>
        </w:tc>
        <w:tc>
          <w:tcPr>
            <w:tcW w:w="1475" w:type="dxa"/>
          </w:tcPr>
          <w:p w14:paraId="55C3BF70" w14:textId="77777777" w:rsidR="00BF5630" w:rsidRPr="007B4E55" w:rsidRDefault="00BF5630" w:rsidP="00265095">
            <w:pPr>
              <w:spacing w:line="480" w:lineRule="auto"/>
            </w:pPr>
            <w:r w:rsidRPr="007B4E55">
              <w:t>3659delC</w:t>
            </w:r>
            <w:r w:rsidRPr="007B4E55">
              <w:rPr>
                <w:vertAlign w:val="superscript"/>
              </w:rPr>
              <w:t>*</w:t>
            </w:r>
          </w:p>
        </w:tc>
        <w:tc>
          <w:tcPr>
            <w:tcW w:w="1417" w:type="dxa"/>
          </w:tcPr>
          <w:p w14:paraId="519417BC" w14:textId="77777777" w:rsidR="00BF5630" w:rsidRPr="007B4E55" w:rsidRDefault="00BF5630" w:rsidP="00265095">
            <w:pPr>
              <w:spacing w:line="480" w:lineRule="auto"/>
            </w:pPr>
            <w:r w:rsidRPr="007B4E55">
              <w:t>3876delA</w:t>
            </w:r>
          </w:p>
        </w:tc>
        <w:tc>
          <w:tcPr>
            <w:tcW w:w="1701" w:type="dxa"/>
          </w:tcPr>
          <w:p w14:paraId="395F5E4A" w14:textId="77777777" w:rsidR="00BF5630" w:rsidRPr="007B4E55" w:rsidRDefault="00BF5630" w:rsidP="00265095">
            <w:pPr>
              <w:spacing w:line="480" w:lineRule="auto"/>
            </w:pPr>
            <w:r w:rsidRPr="007B4E55">
              <w:t>DeltaF508</w:t>
            </w:r>
            <w:r w:rsidRPr="007B4E55">
              <w:rPr>
                <w:vertAlign w:val="superscript"/>
              </w:rPr>
              <w:t>*</w:t>
            </w:r>
          </w:p>
        </w:tc>
        <w:tc>
          <w:tcPr>
            <w:tcW w:w="1985" w:type="dxa"/>
          </w:tcPr>
          <w:p w14:paraId="1AB1124E" w14:textId="77777777" w:rsidR="00BF5630" w:rsidRPr="007B4E55" w:rsidRDefault="00BF5630" w:rsidP="00265095">
            <w:pPr>
              <w:spacing w:line="480" w:lineRule="auto"/>
            </w:pPr>
            <w:r w:rsidRPr="007B4E55">
              <w:t>3120+1G&gt;A</w:t>
            </w:r>
          </w:p>
        </w:tc>
      </w:tr>
      <w:tr w:rsidR="00BF5630" w:rsidRPr="007B4E55" w14:paraId="1BD9B45B" w14:textId="77777777" w:rsidTr="0094268B">
        <w:tc>
          <w:tcPr>
            <w:tcW w:w="993" w:type="dxa"/>
          </w:tcPr>
          <w:p w14:paraId="2F729194" w14:textId="77777777" w:rsidR="00BF5630" w:rsidRPr="007B4E55" w:rsidRDefault="00BF5630" w:rsidP="00265095">
            <w:pPr>
              <w:spacing w:line="480" w:lineRule="auto"/>
            </w:pPr>
            <w:r w:rsidRPr="007B4E55">
              <w:t>S549N</w:t>
            </w:r>
            <w:r w:rsidRPr="007B4E55">
              <w:rPr>
                <w:vertAlign w:val="superscript"/>
              </w:rPr>
              <w:t>*</w:t>
            </w:r>
          </w:p>
        </w:tc>
        <w:tc>
          <w:tcPr>
            <w:tcW w:w="1134" w:type="dxa"/>
          </w:tcPr>
          <w:p w14:paraId="5947B940" w14:textId="77777777" w:rsidR="00BF5630" w:rsidRPr="007B4E55" w:rsidRDefault="00BF5630" w:rsidP="00265095">
            <w:pPr>
              <w:spacing w:line="480" w:lineRule="auto"/>
            </w:pPr>
            <w:r w:rsidRPr="007B4E55">
              <w:t>R334W</w:t>
            </w:r>
            <w:r w:rsidRPr="007B4E55">
              <w:rPr>
                <w:vertAlign w:val="superscript"/>
              </w:rPr>
              <w:t>*</w:t>
            </w:r>
          </w:p>
        </w:tc>
        <w:tc>
          <w:tcPr>
            <w:tcW w:w="1134" w:type="dxa"/>
          </w:tcPr>
          <w:p w14:paraId="2F9AA7F7" w14:textId="77777777" w:rsidR="00BF5630" w:rsidRPr="007B4E55" w:rsidRDefault="00BF5630" w:rsidP="00265095">
            <w:pPr>
              <w:spacing w:line="480" w:lineRule="auto"/>
            </w:pPr>
            <w:r w:rsidRPr="007B4E55">
              <w:t>A455E</w:t>
            </w:r>
            <w:r w:rsidRPr="007B4E55">
              <w:rPr>
                <w:vertAlign w:val="superscript"/>
              </w:rPr>
              <w:t>*</w:t>
            </w:r>
          </w:p>
        </w:tc>
        <w:tc>
          <w:tcPr>
            <w:tcW w:w="1218" w:type="dxa"/>
          </w:tcPr>
          <w:p w14:paraId="5B2A6ECB" w14:textId="77777777" w:rsidR="00BF5630" w:rsidRPr="007B4E55" w:rsidRDefault="00BF5630" w:rsidP="00265095">
            <w:pPr>
              <w:spacing w:line="480" w:lineRule="auto"/>
            </w:pPr>
            <w:r w:rsidRPr="007B4E55">
              <w:t>R1162X</w:t>
            </w:r>
            <w:r w:rsidRPr="007B4E55">
              <w:rPr>
                <w:vertAlign w:val="superscript"/>
              </w:rPr>
              <w:t>*</w:t>
            </w:r>
          </w:p>
        </w:tc>
        <w:tc>
          <w:tcPr>
            <w:tcW w:w="1475" w:type="dxa"/>
          </w:tcPr>
          <w:p w14:paraId="05E94734" w14:textId="77777777" w:rsidR="00BF5630" w:rsidRPr="007B4E55" w:rsidRDefault="00BF5630" w:rsidP="00265095">
            <w:pPr>
              <w:spacing w:line="480" w:lineRule="auto"/>
            </w:pPr>
            <w:r w:rsidRPr="007B4E55">
              <w:t>711+1G&gt;T</w:t>
            </w:r>
            <w:r w:rsidRPr="007B4E55">
              <w:rPr>
                <w:vertAlign w:val="superscript"/>
              </w:rPr>
              <w:t>*</w:t>
            </w:r>
          </w:p>
        </w:tc>
        <w:tc>
          <w:tcPr>
            <w:tcW w:w="1417" w:type="dxa"/>
          </w:tcPr>
          <w:p w14:paraId="615D471E" w14:textId="77777777" w:rsidR="00BF5630" w:rsidRPr="007B4E55" w:rsidRDefault="00BF5630" w:rsidP="00265095">
            <w:pPr>
              <w:spacing w:line="480" w:lineRule="auto"/>
            </w:pPr>
            <w:r w:rsidRPr="007B4E55">
              <w:t>1078delT</w:t>
            </w:r>
            <w:r w:rsidRPr="007B4E55">
              <w:rPr>
                <w:vertAlign w:val="superscript"/>
              </w:rPr>
              <w:t>*</w:t>
            </w:r>
          </w:p>
        </w:tc>
        <w:tc>
          <w:tcPr>
            <w:tcW w:w="1701" w:type="dxa"/>
          </w:tcPr>
          <w:p w14:paraId="527E30B3" w14:textId="77777777" w:rsidR="00BF5630" w:rsidRPr="007B4E55" w:rsidRDefault="00BF5630" w:rsidP="00265095">
            <w:pPr>
              <w:spacing w:line="480" w:lineRule="auto"/>
            </w:pPr>
            <w:r w:rsidRPr="007B4E55">
              <w:t>DeltaI507</w:t>
            </w:r>
            <w:r w:rsidRPr="007B4E55">
              <w:rPr>
                <w:vertAlign w:val="superscript"/>
              </w:rPr>
              <w:t>*</w:t>
            </w:r>
          </w:p>
        </w:tc>
        <w:tc>
          <w:tcPr>
            <w:tcW w:w="1985" w:type="dxa"/>
          </w:tcPr>
          <w:p w14:paraId="4E1F24F5" w14:textId="77777777" w:rsidR="00BF5630" w:rsidRPr="007B4E55" w:rsidRDefault="00BF5630" w:rsidP="00265095">
            <w:pPr>
              <w:spacing w:line="480" w:lineRule="auto"/>
            </w:pPr>
            <w:r w:rsidRPr="007B4E55">
              <w:t>1898+5G&gt;T</w:t>
            </w:r>
          </w:p>
        </w:tc>
      </w:tr>
      <w:tr w:rsidR="00BF5630" w:rsidRPr="007B4E55" w14:paraId="4F46688E" w14:textId="77777777" w:rsidTr="0094268B">
        <w:tc>
          <w:tcPr>
            <w:tcW w:w="993" w:type="dxa"/>
          </w:tcPr>
          <w:p w14:paraId="09E8C960" w14:textId="77777777" w:rsidR="00BF5630" w:rsidRPr="007B4E55" w:rsidRDefault="00BF5630" w:rsidP="00265095">
            <w:pPr>
              <w:spacing w:line="480" w:lineRule="auto"/>
            </w:pPr>
            <w:r w:rsidRPr="007B4E55">
              <w:t>R347P</w:t>
            </w:r>
            <w:r w:rsidRPr="007B4E55">
              <w:rPr>
                <w:vertAlign w:val="superscript"/>
              </w:rPr>
              <w:t>*</w:t>
            </w:r>
          </w:p>
        </w:tc>
        <w:tc>
          <w:tcPr>
            <w:tcW w:w="1134" w:type="dxa"/>
          </w:tcPr>
          <w:p w14:paraId="428211D6" w14:textId="77777777" w:rsidR="00BF5630" w:rsidRPr="007B4E55" w:rsidRDefault="00BF5630" w:rsidP="00265095">
            <w:pPr>
              <w:spacing w:line="480" w:lineRule="auto"/>
            </w:pPr>
            <w:r w:rsidRPr="007B4E55">
              <w:t>Y122X</w:t>
            </w:r>
          </w:p>
        </w:tc>
        <w:tc>
          <w:tcPr>
            <w:tcW w:w="1134" w:type="dxa"/>
          </w:tcPr>
          <w:p w14:paraId="12F30DCB" w14:textId="77777777" w:rsidR="00BF5630" w:rsidRPr="007B4E55" w:rsidRDefault="00BF5630" w:rsidP="00265095">
            <w:pPr>
              <w:spacing w:line="480" w:lineRule="auto"/>
            </w:pPr>
            <w:r w:rsidRPr="007B4E55">
              <w:t>R347H</w:t>
            </w:r>
          </w:p>
        </w:tc>
        <w:tc>
          <w:tcPr>
            <w:tcW w:w="1218" w:type="dxa"/>
          </w:tcPr>
          <w:p w14:paraId="1164F06D" w14:textId="77777777" w:rsidR="00BF5630" w:rsidRPr="007B4E55" w:rsidRDefault="00BF5630" w:rsidP="00265095">
            <w:pPr>
              <w:spacing w:line="480" w:lineRule="auto"/>
            </w:pPr>
            <w:r w:rsidRPr="007B4E55">
              <w:t>S1255X</w:t>
            </w:r>
          </w:p>
        </w:tc>
        <w:tc>
          <w:tcPr>
            <w:tcW w:w="1475" w:type="dxa"/>
          </w:tcPr>
          <w:p w14:paraId="68684A9B" w14:textId="77777777" w:rsidR="00BF5630" w:rsidRPr="007B4E55" w:rsidRDefault="00BF5630" w:rsidP="00265095">
            <w:pPr>
              <w:spacing w:line="480" w:lineRule="auto"/>
            </w:pPr>
            <w:r w:rsidRPr="007B4E55">
              <w:t>394delITT</w:t>
            </w:r>
          </w:p>
        </w:tc>
        <w:tc>
          <w:tcPr>
            <w:tcW w:w="1417" w:type="dxa"/>
          </w:tcPr>
          <w:p w14:paraId="04030151" w14:textId="77777777" w:rsidR="00BF5630" w:rsidRPr="007B4E55" w:rsidRDefault="00BF5630" w:rsidP="00265095">
            <w:pPr>
              <w:spacing w:line="480" w:lineRule="auto"/>
            </w:pPr>
            <w:r w:rsidRPr="007B4E55">
              <w:t>2307insA</w:t>
            </w:r>
          </w:p>
        </w:tc>
        <w:tc>
          <w:tcPr>
            <w:tcW w:w="1701" w:type="dxa"/>
          </w:tcPr>
          <w:p w14:paraId="02562E36" w14:textId="77777777" w:rsidR="00BF5630" w:rsidRPr="007B4E55" w:rsidRDefault="00BF5630" w:rsidP="00265095">
            <w:pPr>
              <w:spacing w:line="480" w:lineRule="auto"/>
            </w:pPr>
            <w:r w:rsidRPr="007B4E55">
              <w:t>1898+1G&gt;A</w:t>
            </w:r>
            <w:r w:rsidRPr="007B4E55">
              <w:rPr>
                <w:vertAlign w:val="superscript"/>
              </w:rPr>
              <w:t>*</w:t>
            </w:r>
          </w:p>
        </w:tc>
        <w:tc>
          <w:tcPr>
            <w:tcW w:w="1985" w:type="dxa"/>
          </w:tcPr>
          <w:p w14:paraId="3F37806B" w14:textId="77777777" w:rsidR="00BF5630" w:rsidRPr="007B4E55" w:rsidRDefault="00BF5630" w:rsidP="00265095">
            <w:pPr>
              <w:spacing w:line="480" w:lineRule="auto"/>
            </w:pPr>
            <w:r w:rsidRPr="007B4E55">
              <w:t>S549R(T&gt;G)</w:t>
            </w:r>
          </w:p>
        </w:tc>
      </w:tr>
      <w:tr w:rsidR="00BF5630" w:rsidRPr="007B4E55" w14:paraId="1ECA7890" w14:textId="77777777" w:rsidTr="0094268B">
        <w:tc>
          <w:tcPr>
            <w:tcW w:w="993" w:type="dxa"/>
          </w:tcPr>
          <w:p w14:paraId="5B25FEB4" w14:textId="77777777" w:rsidR="00BF5630" w:rsidRPr="007B4E55" w:rsidRDefault="00BF5630" w:rsidP="00265095">
            <w:pPr>
              <w:spacing w:line="480" w:lineRule="auto"/>
            </w:pPr>
            <w:r w:rsidRPr="007B4E55">
              <w:t>R553X</w:t>
            </w:r>
            <w:r w:rsidRPr="007B4E55">
              <w:rPr>
                <w:vertAlign w:val="superscript"/>
              </w:rPr>
              <w:t>*</w:t>
            </w:r>
          </w:p>
        </w:tc>
        <w:tc>
          <w:tcPr>
            <w:tcW w:w="1134" w:type="dxa"/>
          </w:tcPr>
          <w:p w14:paraId="5BA9278A" w14:textId="77777777" w:rsidR="00BF5630" w:rsidRPr="007B4E55" w:rsidRDefault="00BF5630" w:rsidP="00265095">
            <w:pPr>
              <w:spacing w:line="480" w:lineRule="auto"/>
            </w:pPr>
            <w:r w:rsidRPr="007B4E55">
              <w:t>R560T</w:t>
            </w:r>
            <w:r w:rsidRPr="007B4E55">
              <w:rPr>
                <w:vertAlign w:val="superscript"/>
              </w:rPr>
              <w:t>*</w:t>
            </w:r>
          </w:p>
        </w:tc>
        <w:tc>
          <w:tcPr>
            <w:tcW w:w="1134" w:type="dxa"/>
          </w:tcPr>
          <w:p w14:paraId="035EC569" w14:textId="77777777" w:rsidR="00BF5630" w:rsidRPr="007B4E55" w:rsidRDefault="00BF5630" w:rsidP="00265095">
            <w:pPr>
              <w:spacing w:line="480" w:lineRule="auto"/>
            </w:pPr>
            <w:r w:rsidRPr="007B4E55">
              <w:t>A559T</w:t>
            </w:r>
          </w:p>
        </w:tc>
        <w:tc>
          <w:tcPr>
            <w:tcW w:w="1218" w:type="dxa"/>
          </w:tcPr>
          <w:p w14:paraId="65C7EC50" w14:textId="77777777" w:rsidR="00BF5630" w:rsidRPr="007B4E55" w:rsidRDefault="00BF5630" w:rsidP="00265095">
            <w:pPr>
              <w:spacing w:line="480" w:lineRule="auto"/>
            </w:pPr>
            <w:r w:rsidRPr="007B4E55">
              <w:t>Y1092X</w:t>
            </w:r>
          </w:p>
        </w:tc>
        <w:tc>
          <w:tcPr>
            <w:tcW w:w="1475" w:type="dxa"/>
          </w:tcPr>
          <w:p w14:paraId="41C1A87B" w14:textId="77777777" w:rsidR="00BF5630" w:rsidRPr="007B4E55" w:rsidRDefault="00BF5630" w:rsidP="00265095">
            <w:pPr>
              <w:spacing w:line="480" w:lineRule="auto"/>
            </w:pPr>
            <w:r w:rsidRPr="007B4E55">
              <w:t>2184delA</w:t>
            </w:r>
            <w:r w:rsidRPr="007B4E55">
              <w:rPr>
                <w:vertAlign w:val="superscript"/>
              </w:rPr>
              <w:t>*</w:t>
            </w:r>
          </w:p>
        </w:tc>
        <w:tc>
          <w:tcPr>
            <w:tcW w:w="1417" w:type="dxa"/>
          </w:tcPr>
          <w:p w14:paraId="3D695458" w14:textId="77777777" w:rsidR="00BF5630" w:rsidRPr="007B4E55" w:rsidRDefault="00BF5630" w:rsidP="00265095">
            <w:pPr>
              <w:spacing w:line="480" w:lineRule="auto"/>
            </w:pPr>
            <w:r w:rsidRPr="007B4E55">
              <w:t>2183AA&gt;G</w:t>
            </w:r>
          </w:p>
        </w:tc>
        <w:tc>
          <w:tcPr>
            <w:tcW w:w="1701" w:type="dxa"/>
          </w:tcPr>
          <w:p w14:paraId="0CD58FC2" w14:textId="77777777" w:rsidR="00BF5630" w:rsidRPr="007B4E55" w:rsidRDefault="00BF5630" w:rsidP="00265095">
            <w:pPr>
              <w:spacing w:line="480" w:lineRule="auto"/>
            </w:pPr>
            <w:r w:rsidRPr="007B4E55">
              <w:t>2789+5G&gt;A</w:t>
            </w:r>
            <w:r w:rsidRPr="007B4E55">
              <w:rPr>
                <w:vertAlign w:val="superscript"/>
              </w:rPr>
              <w:t>*</w:t>
            </w:r>
          </w:p>
        </w:tc>
        <w:tc>
          <w:tcPr>
            <w:tcW w:w="1985" w:type="dxa"/>
          </w:tcPr>
          <w:p w14:paraId="77F8CC81" w14:textId="77777777" w:rsidR="00BF5630" w:rsidRPr="007B4E55" w:rsidRDefault="00BF5630" w:rsidP="00265095">
            <w:pPr>
              <w:spacing w:line="480" w:lineRule="auto"/>
            </w:pPr>
            <w:r w:rsidRPr="007B4E55">
              <w:t>3849+10kbC&gt;T</w:t>
            </w:r>
            <w:r w:rsidRPr="007B4E55">
              <w:rPr>
                <w:vertAlign w:val="superscript"/>
              </w:rPr>
              <w:t>*</w:t>
            </w:r>
          </w:p>
        </w:tc>
      </w:tr>
      <w:tr w:rsidR="00BF5630" w:rsidRPr="007B4E55" w14:paraId="793FDF9C" w14:textId="77777777" w:rsidTr="0094268B">
        <w:tc>
          <w:tcPr>
            <w:tcW w:w="993" w:type="dxa"/>
          </w:tcPr>
          <w:p w14:paraId="587FDDFD" w14:textId="77777777" w:rsidR="00BF5630" w:rsidRPr="007B4E55" w:rsidRDefault="00BF5630" w:rsidP="00265095">
            <w:pPr>
              <w:spacing w:line="480" w:lineRule="auto"/>
            </w:pPr>
            <w:r w:rsidRPr="007B4E55">
              <w:t>V520F</w:t>
            </w:r>
          </w:p>
        </w:tc>
        <w:tc>
          <w:tcPr>
            <w:tcW w:w="1134" w:type="dxa"/>
          </w:tcPr>
          <w:p w14:paraId="3C741D29" w14:textId="77777777" w:rsidR="00BF5630" w:rsidRPr="007B4E55" w:rsidRDefault="00BF5630" w:rsidP="00265095">
            <w:pPr>
              <w:spacing w:line="480" w:lineRule="auto"/>
            </w:pPr>
            <w:r w:rsidRPr="007B4E55">
              <w:t>G551D</w:t>
            </w:r>
            <w:r w:rsidRPr="007B4E55">
              <w:rPr>
                <w:vertAlign w:val="superscript"/>
              </w:rPr>
              <w:t>*</w:t>
            </w:r>
          </w:p>
        </w:tc>
        <w:tc>
          <w:tcPr>
            <w:tcW w:w="1134" w:type="dxa"/>
          </w:tcPr>
          <w:p w14:paraId="4D8F7719" w14:textId="77777777" w:rsidR="00BF5630" w:rsidRPr="007B4E55" w:rsidRDefault="00BF5630" w:rsidP="00265095">
            <w:pPr>
              <w:spacing w:line="480" w:lineRule="auto"/>
            </w:pPr>
            <w:r w:rsidRPr="007B4E55">
              <w:t>N1303K</w:t>
            </w:r>
            <w:r w:rsidRPr="007B4E55">
              <w:rPr>
                <w:vertAlign w:val="superscript"/>
              </w:rPr>
              <w:t>*</w:t>
            </w:r>
          </w:p>
        </w:tc>
        <w:tc>
          <w:tcPr>
            <w:tcW w:w="1218" w:type="dxa"/>
          </w:tcPr>
          <w:p w14:paraId="13D8E5AF" w14:textId="77777777" w:rsidR="00BF5630" w:rsidRPr="007B4E55" w:rsidRDefault="00BF5630" w:rsidP="00265095">
            <w:pPr>
              <w:spacing w:line="480" w:lineRule="auto"/>
            </w:pPr>
            <w:r w:rsidRPr="007B4E55">
              <w:t>M1101K</w:t>
            </w:r>
          </w:p>
        </w:tc>
        <w:tc>
          <w:tcPr>
            <w:tcW w:w="1475" w:type="dxa"/>
          </w:tcPr>
          <w:p w14:paraId="02F017C3" w14:textId="77777777" w:rsidR="00BF5630" w:rsidRPr="007B4E55" w:rsidRDefault="00BF5630" w:rsidP="00265095">
            <w:pPr>
              <w:spacing w:line="480" w:lineRule="auto"/>
            </w:pPr>
            <w:r w:rsidRPr="007B4E55">
              <w:t>3905insT</w:t>
            </w:r>
          </w:p>
        </w:tc>
        <w:tc>
          <w:tcPr>
            <w:tcW w:w="1417" w:type="dxa"/>
          </w:tcPr>
          <w:p w14:paraId="4FCC3542" w14:textId="77777777" w:rsidR="00BF5630" w:rsidRPr="007B4E55" w:rsidRDefault="00BF5630" w:rsidP="00265095">
            <w:pPr>
              <w:spacing w:line="480" w:lineRule="auto"/>
            </w:pPr>
            <w:r w:rsidRPr="007B4E55">
              <w:t>621+1G&gt;T</w:t>
            </w:r>
            <w:r w:rsidRPr="007B4E55">
              <w:rPr>
                <w:vertAlign w:val="superscript"/>
              </w:rPr>
              <w:t>*</w:t>
            </w:r>
          </w:p>
        </w:tc>
        <w:tc>
          <w:tcPr>
            <w:tcW w:w="1701" w:type="dxa"/>
          </w:tcPr>
          <w:p w14:paraId="6823FF44" w14:textId="77777777" w:rsidR="00BF5630" w:rsidRPr="007B4E55" w:rsidRDefault="00BF5630" w:rsidP="00265095">
            <w:pPr>
              <w:spacing w:line="480" w:lineRule="auto"/>
            </w:pPr>
            <w:r w:rsidRPr="007B4E55">
              <w:t>1717-1G&gt;A</w:t>
            </w:r>
            <w:r w:rsidRPr="007B4E55">
              <w:rPr>
                <w:vertAlign w:val="superscript"/>
              </w:rPr>
              <w:t>*</w:t>
            </w:r>
          </w:p>
        </w:tc>
        <w:tc>
          <w:tcPr>
            <w:tcW w:w="1985" w:type="dxa"/>
          </w:tcPr>
          <w:p w14:paraId="4804BFD3" w14:textId="77777777" w:rsidR="00BF5630" w:rsidRPr="007B4E55" w:rsidRDefault="00BF5630" w:rsidP="00265095">
            <w:pPr>
              <w:spacing w:line="480" w:lineRule="auto"/>
            </w:pPr>
          </w:p>
        </w:tc>
      </w:tr>
    </w:tbl>
    <w:bookmarkEnd w:id="0"/>
    <w:p w14:paraId="22725B56" w14:textId="1AE4AF3F" w:rsidR="00BF5630" w:rsidRPr="007B4E55" w:rsidRDefault="00BF5630" w:rsidP="00265095">
      <w:pPr>
        <w:spacing w:line="480" w:lineRule="auto"/>
      </w:pPr>
      <w:r w:rsidRPr="007B4E55">
        <w:rPr>
          <w:vertAlign w:val="superscript"/>
        </w:rPr>
        <w:t>*24 common cystic fibrosis mutations included in the minimum mutation panel prior to 2002</w:t>
      </w:r>
      <w:r w:rsidR="00F04A85" w:rsidRPr="007B4E55">
        <w:rPr>
          <w:vertAlign w:val="superscript"/>
        </w:rPr>
        <w:t xml:space="preserve"> </w:t>
      </w:r>
      <w:r w:rsidRPr="007B4E55">
        <w:rPr>
          <w:vertAlign w:val="superscript"/>
        </w:rPr>
        <w:t>(</w:t>
      </w:r>
      <w:r w:rsidRPr="007B4E55">
        <w:rPr>
          <w:vertAlign w:val="superscript"/>
        </w:rPr>
        <w:fldChar w:fldCharType="begin"/>
      </w:r>
      <w:r w:rsidRPr="007B4E55">
        <w:rPr>
          <w:vertAlign w:val="superscript"/>
        </w:rPr>
        <w:instrText>ADDIN F1000_CSL_CITATION&lt;~#@#~&gt;[{"title":"Standards and guidelines for CFTR mutation testing.","id":"3720858","page":"379-391","type":"article-journal","volume":"4","issue":"5","author":[{"family":"Richards","given":"Carolyn Sue"},{"family":"Bradley","given":"Linda A"},{"family":"Amos","given":"Jean"},{"family":"Allitto","given":"Bernice"},{"family":"Grody","given":"Wayne W"},{"family":"Maddalena","given":"Anne"},{"family":"McGinnis","given":"Matthew J"},{"family":"Prior","given":"Thomas W"},{"family":"Popovich","given":"Bradley W"},{"family":"Watson","given":"Michael S"},{"family":"Palomaki","given":"Glenn E"}],"issued":{"date-parts":[["2002","10"]]},"container-title":"Genetics in Medicine","container-title-short":"Genet. Med.","journalAbbreviation":"Genet. Med.","DOI":"10.1097/00125817-200209000-00010","PMID":"12394352","citation-label":"3720858","Abstract":"One mission of the ACMG Laboratory Quality Assurance (QA) Committee is to develop standards and guidelines for clinical genetics laboratories, including cytogenetics, biochemical, and molecular genetics specialties. This document was developed under the auspices of the Molecular Subcommittee of the Laboratory QA Committee by the Cystic Fibrosis (CF) Working Group. It was placed on the \"fast track\" to address the preanalytical, analytical, and postanalytical quality assurance practices of laboratories currently providing testing for CF. Due to the anticipated impact of the ACMG recommendation statement endorsing carrier testing of reproductive couples, it was viewed that CF testing would increase in volume and that the number of laboratories offering CF testing would also likely increase. Therefore, this document was drafted with the premise of providing useful information gained by experienced laboratory directors who have provided such testing for many years. In many instances, \"tips\" are given. However, these guidelines are not to be interpreted as restrictive or the only approach but to provide a helpful guide. Certainly, appropriately trained and credentialed laboratory directors have flexibility to utilize various testing platforms and design testing strategies with considerable latitude. We felt that it was essential to include technique-specific guidelines of several current technologies commonly used in laboratories providing CF testing, since three of the four technologies discussed are available commercially and are widely utilized. We take the view that these technologies will change, and thus this document will change with future review.","CleanAbstract":"One mission of the ACMG Laboratory Quality Assurance (QA) Committee is to develop standards and guidelines for clinical genetics laboratories, including cytogenetics, biochemical, and molecular genetics specialties. This document was developed under the auspices of the Molecular Subcommittee of the Laboratory QA Committee by the Cystic Fibrosis (CF) Working Group. It was placed on the \"fast track\" to address the preanalytical, analytical, and postanalytical quality assurance practices of laboratories currently providing testing for CF. Due to the anticipated impact of the ACMG recommendation statement endorsing carrier testing of reproductive couples, it was viewed that CF testing would increase in volume and that the number of laboratories offering CF testing would also likely increase. Therefore, this document was drafted with the premise of providing useful information gained by experienced laboratory directors who have provided such testing for many years. In many instances, \"tips\" are given. However, these guidelines are not to be interpreted as restrictive or the only approach but to provide a helpful guide. Certainly, appropriately trained and credentialed laboratory directors have flexibility to utilize various testing platforms and design testing strategies with considerable latitude. We felt that it was essential to include technique-specific guidelines of several current technologies commonly used in laboratories providing CF testing, since three of the four technologies discussed are available commercially and are widely utilized. We take the view that these tech</w:instrText>
      </w:r>
      <w:r w:rsidRPr="007B4E55">
        <w:rPr>
          <w:i/>
          <w:vertAlign w:val="superscript"/>
        </w:rPr>
        <w:instrText>nologies</w:instrText>
      </w:r>
      <w:r w:rsidRPr="007B4E55">
        <w:rPr>
          <w:vertAlign w:val="superscript"/>
        </w:rPr>
        <w:instrText xml:space="preserve"> will change, and thus this document will change with future review."}]</w:instrText>
      </w:r>
      <w:r w:rsidRPr="007B4E55">
        <w:rPr>
          <w:vertAlign w:val="superscript"/>
        </w:rPr>
        <w:fldChar w:fldCharType="separate"/>
      </w:r>
      <w:r w:rsidR="000D0A52" w:rsidRPr="000D0A52">
        <w:rPr>
          <w:vertAlign w:val="superscript"/>
        </w:rPr>
        <w:t>11</w:t>
      </w:r>
      <w:r w:rsidRPr="007B4E55">
        <w:rPr>
          <w:vertAlign w:val="superscript"/>
        </w:rPr>
        <w:fldChar w:fldCharType="end"/>
      </w:r>
      <w:r w:rsidRPr="007B4E55">
        <w:rPr>
          <w:vertAlign w:val="superscript"/>
        </w:rPr>
        <w:t>)</w:t>
      </w:r>
      <w:r w:rsidRPr="007B4E55">
        <w:t xml:space="preserve"> </w:t>
      </w:r>
    </w:p>
    <w:p w14:paraId="50C529BD" w14:textId="7F737E58" w:rsidR="00F04A85" w:rsidRDefault="007B4E55" w:rsidP="00265095">
      <w:pPr>
        <w:spacing w:line="480" w:lineRule="auto"/>
        <w:ind w:left="560" w:hanging="560"/>
      </w:pPr>
      <w:r w:rsidRPr="007B4E55">
        <w:fldChar w:fldCharType="begin"/>
      </w:r>
      <w:r w:rsidRPr="007B4E55">
        <w:instrText xml:space="preserve"> ADDIN </w:instrText>
      </w:r>
      <w:r w:rsidRPr="007B4E55">
        <w:fldChar w:fldCharType="end"/>
      </w:r>
    </w:p>
    <w:p w14:paraId="02367D59" w14:textId="0444AAC5" w:rsidR="00BF5630" w:rsidRPr="00F04A85" w:rsidRDefault="00BF5630" w:rsidP="00600101">
      <w:pPr>
        <w:spacing w:line="276" w:lineRule="auto"/>
        <w:rPr>
          <w:i/>
        </w:rPr>
      </w:pPr>
      <w:bookmarkStart w:id="1" w:name="_GoBack"/>
      <w:bookmarkEnd w:id="1"/>
    </w:p>
    <w:sectPr w:rsidR="00BF5630" w:rsidRPr="00F04A85" w:rsidSect="00C95518">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0" w:footer="706"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2F2A20" w14:textId="77777777" w:rsidR="00CD7CA2" w:rsidRDefault="00CD7CA2">
      <w:r>
        <w:separator/>
      </w:r>
    </w:p>
  </w:endnote>
  <w:endnote w:type="continuationSeparator" w:id="0">
    <w:p w14:paraId="63CE4E6D" w14:textId="77777777" w:rsidR="00CD7CA2" w:rsidRDefault="00CD7C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Liberation Sans">
    <w:altName w:val="Arial"/>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7FE3F2" w14:textId="77777777" w:rsidR="00D21D86" w:rsidRDefault="00D21D8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61790555"/>
      <w:docPartObj>
        <w:docPartGallery w:val="Page Numbers (Bottom of Page)"/>
        <w:docPartUnique/>
      </w:docPartObj>
    </w:sdtPr>
    <w:sdtEndPr>
      <w:rPr>
        <w:noProof/>
      </w:rPr>
    </w:sdtEndPr>
    <w:sdtContent>
      <w:p w14:paraId="5135207E" w14:textId="77777777" w:rsidR="00D21D86" w:rsidRDefault="00D21D86">
        <w:pPr>
          <w:pStyle w:val="Footer"/>
          <w:jc w:val="right"/>
        </w:pPr>
        <w:r>
          <w:fldChar w:fldCharType="begin"/>
        </w:r>
        <w:r>
          <w:instrText xml:space="preserve"> PAGE   \* MERGEFORMAT </w:instrText>
        </w:r>
        <w:r>
          <w:fldChar w:fldCharType="separate"/>
        </w:r>
        <w:r w:rsidR="00600101">
          <w:rPr>
            <w:noProof/>
          </w:rPr>
          <w:t>1</w:t>
        </w:r>
        <w:r>
          <w:rPr>
            <w:noProof/>
          </w:rPr>
          <w:fldChar w:fldCharType="end"/>
        </w:r>
      </w:p>
    </w:sdtContent>
  </w:sdt>
  <w:p w14:paraId="7E2C6D11" w14:textId="77777777" w:rsidR="00D21D86" w:rsidRPr="007C580E" w:rsidRDefault="00D21D86" w:rsidP="007C580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31B3E3" w14:textId="77777777" w:rsidR="00D21D86" w:rsidRDefault="00D21D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C1093F" w14:textId="77777777" w:rsidR="00CD7CA2" w:rsidRDefault="00CD7CA2">
      <w:r>
        <w:separator/>
      </w:r>
    </w:p>
  </w:footnote>
  <w:footnote w:type="continuationSeparator" w:id="0">
    <w:p w14:paraId="40CC42C3" w14:textId="77777777" w:rsidR="00CD7CA2" w:rsidRDefault="00CD7CA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9AD54C" w14:textId="77777777" w:rsidR="00D21D86" w:rsidRDefault="00D21D8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AFF741" w14:textId="77777777" w:rsidR="00D21D86" w:rsidRDefault="00D21D8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84C4BD" w14:textId="77777777" w:rsidR="00D21D86" w:rsidRDefault="00D21D8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D75BCE"/>
    <w:multiLevelType w:val="multilevel"/>
    <w:tmpl w:val="80628F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62371D1"/>
    <w:multiLevelType w:val="multilevel"/>
    <w:tmpl w:val="5D003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BFE1FF4"/>
    <w:multiLevelType w:val="hybridMultilevel"/>
    <w:tmpl w:val="96A0E25A"/>
    <w:lvl w:ilvl="0" w:tplc="10090001">
      <w:start w:val="9"/>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5fp0rscs2pfae2wad5txxlez050xftw9wa&quot;&gt;EndnoteLibrary2021&lt;record-ids&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record-ids&gt;&lt;/item&gt;&lt;/Libraries&gt;"/>
  </w:docVars>
  <w:rsids>
    <w:rsidRoot w:val="00961FE1"/>
    <w:rsid w:val="00002C16"/>
    <w:rsid w:val="000139E4"/>
    <w:rsid w:val="00013C88"/>
    <w:rsid w:val="0001417E"/>
    <w:rsid w:val="00014AF0"/>
    <w:rsid w:val="0002429B"/>
    <w:rsid w:val="00025582"/>
    <w:rsid w:val="00025F5A"/>
    <w:rsid w:val="000263B3"/>
    <w:rsid w:val="00026517"/>
    <w:rsid w:val="000268F0"/>
    <w:rsid w:val="00033D87"/>
    <w:rsid w:val="000344B8"/>
    <w:rsid w:val="0003450D"/>
    <w:rsid w:val="00034E66"/>
    <w:rsid w:val="00035EF9"/>
    <w:rsid w:val="0004322A"/>
    <w:rsid w:val="00047EB8"/>
    <w:rsid w:val="00050D2D"/>
    <w:rsid w:val="000576A9"/>
    <w:rsid w:val="00063EBD"/>
    <w:rsid w:val="00065EBE"/>
    <w:rsid w:val="00072445"/>
    <w:rsid w:val="0007271C"/>
    <w:rsid w:val="000733A2"/>
    <w:rsid w:val="00076884"/>
    <w:rsid w:val="00077827"/>
    <w:rsid w:val="000815EB"/>
    <w:rsid w:val="00082F16"/>
    <w:rsid w:val="00084A8A"/>
    <w:rsid w:val="00086E2D"/>
    <w:rsid w:val="00090E90"/>
    <w:rsid w:val="000932DA"/>
    <w:rsid w:val="000A03A5"/>
    <w:rsid w:val="000A22F0"/>
    <w:rsid w:val="000A313D"/>
    <w:rsid w:val="000A321A"/>
    <w:rsid w:val="000A36DC"/>
    <w:rsid w:val="000A3B8A"/>
    <w:rsid w:val="000A3C36"/>
    <w:rsid w:val="000A72A4"/>
    <w:rsid w:val="000B19BD"/>
    <w:rsid w:val="000B5100"/>
    <w:rsid w:val="000C0731"/>
    <w:rsid w:val="000C0867"/>
    <w:rsid w:val="000C1C85"/>
    <w:rsid w:val="000C4431"/>
    <w:rsid w:val="000C4710"/>
    <w:rsid w:val="000D0A52"/>
    <w:rsid w:val="000D45A5"/>
    <w:rsid w:val="000D67D6"/>
    <w:rsid w:val="000E4016"/>
    <w:rsid w:val="000E5FDB"/>
    <w:rsid w:val="000E6FA9"/>
    <w:rsid w:val="000E7DFA"/>
    <w:rsid w:val="000F164C"/>
    <w:rsid w:val="000F16AA"/>
    <w:rsid w:val="000F1804"/>
    <w:rsid w:val="0010092F"/>
    <w:rsid w:val="001009FA"/>
    <w:rsid w:val="00100F03"/>
    <w:rsid w:val="00102B71"/>
    <w:rsid w:val="0010449C"/>
    <w:rsid w:val="00105B77"/>
    <w:rsid w:val="00112AA8"/>
    <w:rsid w:val="00113DA3"/>
    <w:rsid w:val="001202AC"/>
    <w:rsid w:val="00120420"/>
    <w:rsid w:val="001220EE"/>
    <w:rsid w:val="00122D1F"/>
    <w:rsid w:val="00126C5A"/>
    <w:rsid w:val="00131A22"/>
    <w:rsid w:val="001327BE"/>
    <w:rsid w:val="00132B99"/>
    <w:rsid w:val="0013393D"/>
    <w:rsid w:val="00141A6E"/>
    <w:rsid w:val="0014222E"/>
    <w:rsid w:val="001445DB"/>
    <w:rsid w:val="00145B22"/>
    <w:rsid w:val="001467A7"/>
    <w:rsid w:val="00147181"/>
    <w:rsid w:val="001477B5"/>
    <w:rsid w:val="00147B01"/>
    <w:rsid w:val="00156AB8"/>
    <w:rsid w:val="00161B2B"/>
    <w:rsid w:val="0016226C"/>
    <w:rsid w:val="0016253B"/>
    <w:rsid w:val="00162579"/>
    <w:rsid w:val="00165389"/>
    <w:rsid w:val="00170C20"/>
    <w:rsid w:val="00170DD7"/>
    <w:rsid w:val="00171727"/>
    <w:rsid w:val="0017313D"/>
    <w:rsid w:val="001763FD"/>
    <w:rsid w:val="001774CB"/>
    <w:rsid w:val="001819D9"/>
    <w:rsid w:val="00182E2C"/>
    <w:rsid w:val="001865D9"/>
    <w:rsid w:val="001945F7"/>
    <w:rsid w:val="0019622A"/>
    <w:rsid w:val="00197141"/>
    <w:rsid w:val="001A14E2"/>
    <w:rsid w:val="001A4249"/>
    <w:rsid w:val="001B042F"/>
    <w:rsid w:val="001B06C5"/>
    <w:rsid w:val="001B12D0"/>
    <w:rsid w:val="001B5BED"/>
    <w:rsid w:val="001C1175"/>
    <w:rsid w:val="001C247A"/>
    <w:rsid w:val="001C3420"/>
    <w:rsid w:val="001C39BF"/>
    <w:rsid w:val="001C5AC1"/>
    <w:rsid w:val="001C697C"/>
    <w:rsid w:val="001C722F"/>
    <w:rsid w:val="001C727C"/>
    <w:rsid w:val="001C7348"/>
    <w:rsid w:val="001D3AF8"/>
    <w:rsid w:val="001D4804"/>
    <w:rsid w:val="001E1F6C"/>
    <w:rsid w:val="001E3CD3"/>
    <w:rsid w:val="001E596C"/>
    <w:rsid w:val="001F22DB"/>
    <w:rsid w:val="001F260B"/>
    <w:rsid w:val="001F48ED"/>
    <w:rsid w:val="002000AB"/>
    <w:rsid w:val="00200432"/>
    <w:rsid w:val="0020151D"/>
    <w:rsid w:val="00204A67"/>
    <w:rsid w:val="002056FC"/>
    <w:rsid w:val="002063C5"/>
    <w:rsid w:val="00206968"/>
    <w:rsid w:val="0021060D"/>
    <w:rsid w:val="0021254A"/>
    <w:rsid w:val="00212CB9"/>
    <w:rsid w:val="00213499"/>
    <w:rsid w:val="00214DBF"/>
    <w:rsid w:val="00217893"/>
    <w:rsid w:val="00220B4D"/>
    <w:rsid w:val="002223C7"/>
    <w:rsid w:val="00223EBC"/>
    <w:rsid w:val="00224918"/>
    <w:rsid w:val="00225D68"/>
    <w:rsid w:val="00232569"/>
    <w:rsid w:val="00237FAC"/>
    <w:rsid w:val="00240720"/>
    <w:rsid w:val="00240B5B"/>
    <w:rsid w:val="0024224A"/>
    <w:rsid w:val="002422E3"/>
    <w:rsid w:val="00244AAB"/>
    <w:rsid w:val="002458D0"/>
    <w:rsid w:val="00246177"/>
    <w:rsid w:val="00251155"/>
    <w:rsid w:val="002514B6"/>
    <w:rsid w:val="002517EB"/>
    <w:rsid w:val="00253CDF"/>
    <w:rsid w:val="00261E76"/>
    <w:rsid w:val="00261ED7"/>
    <w:rsid w:val="00265095"/>
    <w:rsid w:val="002731E5"/>
    <w:rsid w:val="00274E92"/>
    <w:rsid w:val="0027584D"/>
    <w:rsid w:val="00281432"/>
    <w:rsid w:val="00281AB0"/>
    <w:rsid w:val="00282CAA"/>
    <w:rsid w:val="00286587"/>
    <w:rsid w:val="0029429A"/>
    <w:rsid w:val="00294FB2"/>
    <w:rsid w:val="00297221"/>
    <w:rsid w:val="002B3142"/>
    <w:rsid w:val="002B3584"/>
    <w:rsid w:val="002B4ADF"/>
    <w:rsid w:val="002B7E0D"/>
    <w:rsid w:val="002C0055"/>
    <w:rsid w:val="002C1E98"/>
    <w:rsid w:val="002C3288"/>
    <w:rsid w:val="002C5301"/>
    <w:rsid w:val="002C7A39"/>
    <w:rsid w:val="002D09AC"/>
    <w:rsid w:val="002D2AAC"/>
    <w:rsid w:val="002D313A"/>
    <w:rsid w:val="002D456D"/>
    <w:rsid w:val="002E2BD1"/>
    <w:rsid w:val="002E3F4A"/>
    <w:rsid w:val="002E5504"/>
    <w:rsid w:val="002E790C"/>
    <w:rsid w:val="002F0D46"/>
    <w:rsid w:val="002F0FA4"/>
    <w:rsid w:val="002F36C3"/>
    <w:rsid w:val="002F3E1F"/>
    <w:rsid w:val="002F439F"/>
    <w:rsid w:val="002F490E"/>
    <w:rsid w:val="002F5C3C"/>
    <w:rsid w:val="00301F2D"/>
    <w:rsid w:val="00307429"/>
    <w:rsid w:val="00307C41"/>
    <w:rsid w:val="003120ED"/>
    <w:rsid w:val="003160DB"/>
    <w:rsid w:val="003166EC"/>
    <w:rsid w:val="00317267"/>
    <w:rsid w:val="0032000B"/>
    <w:rsid w:val="003210B5"/>
    <w:rsid w:val="00323440"/>
    <w:rsid w:val="00324F04"/>
    <w:rsid w:val="003255DF"/>
    <w:rsid w:val="003256E2"/>
    <w:rsid w:val="003263E4"/>
    <w:rsid w:val="003350BE"/>
    <w:rsid w:val="00340CD2"/>
    <w:rsid w:val="00345940"/>
    <w:rsid w:val="00346B26"/>
    <w:rsid w:val="00346B5E"/>
    <w:rsid w:val="0035474E"/>
    <w:rsid w:val="00354FE3"/>
    <w:rsid w:val="003553CF"/>
    <w:rsid w:val="003570B2"/>
    <w:rsid w:val="00372030"/>
    <w:rsid w:val="00372E3C"/>
    <w:rsid w:val="003736C5"/>
    <w:rsid w:val="00373BF8"/>
    <w:rsid w:val="00374303"/>
    <w:rsid w:val="003801B9"/>
    <w:rsid w:val="003820C5"/>
    <w:rsid w:val="00382770"/>
    <w:rsid w:val="00384D8C"/>
    <w:rsid w:val="00385E2D"/>
    <w:rsid w:val="00390E4E"/>
    <w:rsid w:val="00391240"/>
    <w:rsid w:val="00392CC8"/>
    <w:rsid w:val="00394312"/>
    <w:rsid w:val="00394885"/>
    <w:rsid w:val="00395403"/>
    <w:rsid w:val="00396076"/>
    <w:rsid w:val="003A0FB9"/>
    <w:rsid w:val="003A2E57"/>
    <w:rsid w:val="003A6889"/>
    <w:rsid w:val="003A75F2"/>
    <w:rsid w:val="003B0042"/>
    <w:rsid w:val="003B0AA5"/>
    <w:rsid w:val="003B1AB9"/>
    <w:rsid w:val="003B512C"/>
    <w:rsid w:val="003C03BD"/>
    <w:rsid w:val="003C0860"/>
    <w:rsid w:val="003C54B6"/>
    <w:rsid w:val="003D2019"/>
    <w:rsid w:val="003D215A"/>
    <w:rsid w:val="003D37D2"/>
    <w:rsid w:val="003D48A2"/>
    <w:rsid w:val="003D6E64"/>
    <w:rsid w:val="003D7648"/>
    <w:rsid w:val="003E6CCC"/>
    <w:rsid w:val="003E74AC"/>
    <w:rsid w:val="003F0EC5"/>
    <w:rsid w:val="003F1537"/>
    <w:rsid w:val="003F3D78"/>
    <w:rsid w:val="003F4A81"/>
    <w:rsid w:val="00401229"/>
    <w:rsid w:val="00401FA2"/>
    <w:rsid w:val="004030F0"/>
    <w:rsid w:val="004055EE"/>
    <w:rsid w:val="00415974"/>
    <w:rsid w:val="00415CC8"/>
    <w:rsid w:val="00416F4F"/>
    <w:rsid w:val="004227BA"/>
    <w:rsid w:val="00425969"/>
    <w:rsid w:val="004305EF"/>
    <w:rsid w:val="004330E2"/>
    <w:rsid w:val="00433101"/>
    <w:rsid w:val="00435584"/>
    <w:rsid w:val="00435F5C"/>
    <w:rsid w:val="004369DE"/>
    <w:rsid w:val="004402DA"/>
    <w:rsid w:val="00441021"/>
    <w:rsid w:val="00442AFD"/>
    <w:rsid w:val="00453002"/>
    <w:rsid w:val="00454154"/>
    <w:rsid w:val="00455AF0"/>
    <w:rsid w:val="00457F1A"/>
    <w:rsid w:val="004667F5"/>
    <w:rsid w:val="00466E1B"/>
    <w:rsid w:val="00466FBD"/>
    <w:rsid w:val="004700FB"/>
    <w:rsid w:val="00472266"/>
    <w:rsid w:val="00473B35"/>
    <w:rsid w:val="00480398"/>
    <w:rsid w:val="004813D6"/>
    <w:rsid w:val="0048183A"/>
    <w:rsid w:val="00483781"/>
    <w:rsid w:val="00483D02"/>
    <w:rsid w:val="00484674"/>
    <w:rsid w:val="004913FB"/>
    <w:rsid w:val="00492D18"/>
    <w:rsid w:val="004934F6"/>
    <w:rsid w:val="0049705D"/>
    <w:rsid w:val="004A1CD4"/>
    <w:rsid w:val="004A38A8"/>
    <w:rsid w:val="004A5287"/>
    <w:rsid w:val="004A6A9C"/>
    <w:rsid w:val="004B6CF6"/>
    <w:rsid w:val="004B777A"/>
    <w:rsid w:val="004C1D2F"/>
    <w:rsid w:val="004C308B"/>
    <w:rsid w:val="004C3D4C"/>
    <w:rsid w:val="004C7E9C"/>
    <w:rsid w:val="004D47B1"/>
    <w:rsid w:val="004D7707"/>
    <w:rsid w:val="004E045E"/>
    <w:rsid w:val="004E1E1A"/>
    <w:rsid w:val="004E2F4F"/>
    <w:rsid w:val="004E491C"/>
    <w:rsid w:val="004E6EDA"/>
    <w:rsid w:val="004F0240"/>
    <w:rsid w:val="004F1405"/>
    <w:rsid w:val="004F5213"/>
    <w:rsid w:val="004F54B0"/>
    <w:rsid w:val="004F5A3F"/>
    <w:rsid w:val="005008AE"/>
    <w:rsid w:val="00514337"/>
    <w:rsid w:val="00514C50"/>
    <w:rsid w:val="0051505D"/>
    <w:rsid w:val="0051539F"/>
    <w:rsid w:val="005157C7"/>
    <w:rsid w:val="005174A0"/>
    <w:rsid w:val="005207CD"/>
    <w:rsid w:val="00525420"/>
    <w:rsid w:val="00525C2E"/>
    <w:rsid w:val="00531E0F"/>
    <w:rsid w:val="00536A2F"/>
    <w:rsid w:val="00536AE8"/>
    <w:rsid w:val="00537C19"/>
    <w:rsid w:val="00540033"/>
    <w:rsid w:val="005678C4"/>
    <w:rsid w:val="005704B6"/>
    <w:rsid w:val="00572BF5"/>
    <w:rsid w:val="005745C5"/>
    <w:rsid w:val="00574CEC"/>
    <w:rsid w:val="005762E6"/>
    <w:rsid w:val="005824B7"/>
    <w:rsid w:val="00582767"/>
    <w:rsid w:val="00585DA1"/>
    <w:rsid w:val="0059472A"/>
    <w:rsid w:val="00595D48"/>
    <w:rsid w:val="00597FDC"/>
    <w:rsid w:val="005B0FD6"/>
    <w:rsid w:val="005B7792"/>
    <w:rsid w:val="005C005D"/>
    <w:rsid w:val="005C2C6E"/>
    <w:rsid w:val="005C42F1"/>
    <w:rsid w:val="005D1BFB"/>
    <w:rsid w:val="005D2273"/>
    <w:rsid w:val="005D450D"/>
    <w:rsid w:val="005F1774"/>
    <w:rsid w:val="005F2231"/>
    <w:rsid w:val="005F6219"/>
    <w:rsid w:val="00600101"/>
    <w:rsid w:val="00603749"/>
    <w:rsid w:val="006069D4"/>
    <w:rsid w:val="00606ACC"/>
    <w:rsid w:val="00612BE5"/>
    <w:rsid w:val="0061482E"/>
    <w:rsid w:val="00616F96"/>
    <w:rsid w:val="00620C63"/>
    <w:rsid w:val="00624A30"/>
    <w:rsid w:val="0062735C"/>
    <w:rsid w:val="00636FF3"/>
    <w:rsid w:val="006373E9"/>
    <w:rsid w:val="00637570"/>
    <w:rsid w:val="00640DBB"/>
    <w:rsid w:val="006434D8"/>
    <w:rsid w:val="006467EE"/>
    <w:rsid w:val="00647198"/>
    <w:rsid w:val="0064753B"/>
    <w:rsid w:val="006522A9"/>
    <w:rsid w:val="00652517"/>
    <w:rsid w:val="0065381D"/>
    <w:rsid w:val="00655732"/>
    <w:rsid w:val="006562EC"/>
    <w:rsid w:val="00661D16"/>
    <w:rsid w:val="006631B4"/>
    <w:rsid w:val="0067616F"/>
    <w:rsid w:val="00681111"/>
    <w:rsid w:val="00681513"/>
    <w:rsid w:val="006818D6"/>
    <w:rsid w:val="00682055"/>
    <w:rsid w:val="0068348E"/>
    <w:rsid w:val="0069048D"/>
    <w:rsid w:val="00691289"/>
    <w:rsid w:val="00695588"/>
    <w:rsid w:val="006A028D"/>
    <w:rsid w:val="006A2766"/>
    <w:rsid w:val="006B4650"/>
    <w:rsid w:val="006B57F9"/>
    <w:rsid w:val="006C6BB0"/>
    <w:rsid w:val="006C7E1D"/>
    <w:rsid w:val="006D0CC1"/>
    <w:rsid w:val="006D621B"/>
    <w:rsid w:val="006E0388"/>
    <w:rsid w:val="006E10D1"/>
    <w:rsid w:val="006E171F"/>
    <w:rsid w:val="006E39B3"/>
    <w:rsid w:val="006F36BA"/>
    <w:rsid w:val="006F76C4"/>
    <w:rsid w:val="006F7C55"/>
    <w:rsid w:val="00710747"/>
    <w:rsid w:val="00716397"/>
    <w:rsid w:val="00726058"/>
    <w:rsid w:val="0073488F"/>
    <w:rsid w:val="007350B8"/>
    <w:rsid w:val="00735D8E"/>
    <w:rsid w:val="007366EF"/>
    <w:rsid w:val="00750D4C"/>
    <w:rsid w:val="0075183C"/>
    <w:rsid w:val="007536B2"/>
    <w:rsid w:val="00760045"/>
    <w:rsid w:val="007609D2"/>
    <w:rsid w:val="007640F7"/>
    <w:rsid w:val="0076526F"/>
    <w:rsid w:val="0076740D"/>
    <w:rsid w:val="00770DED"/>
    <w:rsid w:val="00771338"/>
    <w:rsid w:val="00771726"/>
    <w:rsid w:val="007750C2"/>
    <w:rsid w:val="0078145D"/>
    <w:rsid w:val="0078295D"/>
    <w:rsid w:val="00784366"/>
    <w:rsid w:val="007859DF"/>
    <w:rsid w:val="00786963"/>
    <w:rsid w:val="00790AB6"/>
    <w:rsid w:val="00790EFE"/>
    <w:rsid w:val="00791385"/>
    <w:rsid w:val="00792658"/>
    <w:rsid w:val="00793CE7"/>
    <w:rsid w:val="00795514"/>
    <w:rsid w:val="00796282"/>
    <w:rsid w:val="007970FF"/>
    <w:rsid w:val="007A0EB6"/>
    <w:rsid w:val="007A1691"/>
    <w:rsid w:val="007A1EFD"/>
    <w:rsid w:val="007A3C48"/>
    <w:rsid w:val="007A67D9"/>
    <w:rsid w:val="007B0517"/>
    <w:rsid w:val="007B0D85"/>
    <w:rsid w:val="007B3071"/>
    <w:rsid w:val="007B3AB8"/>
    <w:rsid w:val="007B4E55"/>
    <w:rsid w:val="007B758E"/>
    <w:rsid w:val="007C05D1"/>
    <w:rsid w:val="007C45D0"/>
    <w:rsid w:val="007C580E"/>
    <w:rsid w:val="007D0620"/>
    <w:rsid w:val="007D465C"/>
    <w:rsid w:val="007D7150"/>
    <w:rsid w:val="007D7AD3"/>
    <w:rsid w:val="007E5B13"/>
    <w:rsid w:val="007E6846"/>
    <w:rsid w:val="007F13DA"/>
    <w:rsid w:val="007F1C11"/>
    <w:rsid w:val="007F22F7"/>
    <w:rsid w:val="007F3AEE"/>
    <w:rsid w:val="007F470C"/>
    <w:rsid w:val="007F567A"/>
    <w:rsid w:val="007F59E7"/>
    <w:rsid w:val="007F6494"/>
    <w:rsid w:val="00810478"/>
    <w:rsid w:val="008104D7"/>
    <w:rsid w:val="00820E33"/>
    <w:rsid w:val="00822BBC"/>
    <w:rsid w:val="00824149"/>
    <w:rsid w:val="00824793"/>
    <w:rsid w:val="008256EA"/>
    <w:rsid w:val="00825E08"/>
    <w:rsid w:val="0082601C"/>
    <w:rsid w:val="00834E10"/>
    <w:rsid w:val="00836296"/>
    <w:rsid w:val="008368EC"/>
    <w:rsid w:val="00841DCA"/>
    <w:rsid w:val="00844326"/>
    <w:rsid w:val="008477F1"/>
    <w:rsid w:val="008525A5"/>
    <w:rsid w:val="00852668"/>
    <w:rsid w:val="008553E6"/>
    <w:rsid w:val="008562E6"/>
    <w:rsid w:val="00860E36"/>
    <w:rsid w:val="008610E5"/>
    <w:rsid w:val="0086117E"/>
    <w:rsid w:val="00862813"/>
    <w:rsid w:val="00862CBB"/>
    <w:rsid w:val="00874A7C"/>
    <w:rsid w:val="0087502A"/>
    <w:rsid w:val="00875B9A"/>
    <w:rsid w:val="00875FCD"/>
    <w:rsid w:val="0088003A"/>
    <w:rsid w:val="0088126E"/>
    <w:rsid w:val="00882AAB"/>
    <w:rsid w:val="00887287"/>
    <w:rsid w:val="00892E84"/>
    <w:rsid w:val="008A14F1"/>
    <w:rsid w:val="008A77C8"/>
    <w:rsid w:val="008B128E"/>
    <w:rsid w:val="008B3B4C"/>
    <w:rsid w:val="008B547C"/>
    <w:rsid w:val="008C0036"/>
    <w:rsid w:val="008C09AC"/>
    <w:rsid w:val="008C11F0"/>
    <w:rsid w:val="008D237B"/>
    <w:rsid w:val="008D27A5"/>
    <w:rsid w:val="008D2A05"/>
    <w:rsid w:val="008D5057"/>
    <w:rsid w:val="008D552A"/>
    <w:rsid w:val="008D785F"/>
    <w:rsid w:val="008E0BE4"/>
    <w:rsid w:val="008E410E"/>
    <w:rsid w:val="008E4E3E"/>
    <w:rsid w:val="008E4F62"/>
    <w:rsid w:val="008E565E"/>
    <w:rsid w:val="008E56FA"/>
    <w:rsid w:val="008E60B8"/>
    <w:rsid w:val="008F483B"/>
    <w:rsid w:val="008F67B0"/>
    <w:rsid w:val="0090497A"/>
    <w:rsid w:val="00907932"/>
    <w:rsid w:val="00913A29"/>
    <w:rsid w:val="00914453"/>
    <w:rsid w:val="00915A59"/>
    <w:rsid w:val="00916E3B"/>
    <w:rsid w:val="009209B4"/>
    <w:rsid w:val="009221AE"/>
    <w:rsid w:val="009225C7"/>
    <w:rsid w:val="009232B0"/>
    <w:rsid w:val="00926A30"/>
    <w:rsid w:val="009335BB"/>
    <w:rsid w:val="00934398"/>
    <w:rsid w:val="009356FE"/>
    <w:rsid w:val="009376A1"/>
    <w:rsid w:val="009378BE"/>
    <w:rsid w:val="009417A5"/>
    <w:rsid w:val="009417DB"/>
    <w:rsid w:val="0094232C"/>
    <w:rsid w:val="00942382"/>
    <w:rsid w:val="0094268B"/>
    <w:rsid w:val="00943B77"/>
    <w:rsid w:val="00944548"/>
    <w:rsid w:val="0095055A"/>
    <w:rsid w:val="00950B20"/>
    <w:rsid w:val="00952386"/>
    <w:rsid w:val="00954FB7"/>
    <w:rsid w:val="00961FE1"/>
    <w:rsid w:val="00964B7A"/>
    <w:rsid w:val="00966067"/>
    <w:rsid w:val="009661C0"/>
    <w:rsid w:val="00966E41"/>
    <w:rsid w:val="00967947"/>
    <w:rsid w:val="009704C8"/>
    <w:rsid w:val="0097050E"/>
    <w:rsid w:val="00972222"/>
    <w:rsid w:val="00972613"/>
    <w:rsid w:val="009778E8"/>
    <w:rsid w:val="00980345"/>
    <w:rsid w:val="009824B7"/>
    <w:rsid w:val="0098477E"/>
    <w:rsid w:val="00990D28"/>
    <w:rsid w:val="00992471"/>
    <w:rsid w:val="00994B57"/>
    <w:rsid w:val="00995239"/>
    <w:rsid w:val="009A0149"/>
    <w:rsid w:val="009A0497"/>
    <w:rsid w:val="009A0B2C"/>
    <w:rsid w:val="009A1092"/>
    <w:rsid w:val="009A2A70"/>
    <w:rsid w:val="009A4268"/>
    <w:rsid w:val="009A6062"/>
    <w:rsid w:val="009A695A"/>
    <w:rsid w:val="009B5084"/>
    <w:rsid w:val="009B5347"/>
    <w:rsid w:val="009B64CE"/>
    <w:rsid w:val="009B6F6D"/>
    <w:rsid w:val="009C1EBF"/>
    <w:rsid w:val="009C322E"/>
    <w:rsid w:val="009C4B00"/>
    <w:rsid w:val="009C4DDD"/>
    <w:rsid w:val="009C4F34"/>
    <w:rsid w:val="009C6E35"/>
    <w:rsid w:val="009C73AC"/>
    <w:rsid w:val="009C762B"/>
    <w:rsid w:val="009D1D8E"/>
    <w:rsid w:val="009D3FDA"/>
    <w:rsid w:val="009D6B76"/>
    <w:rsid w:val="009E7516"/>
    <w:rsid w:val="009F331D"/>
    <w:rsid w:val="009F3AC9"/>
    <w:rsid w:val="009F4F8C"/>
    <w:rsid w:val="00A03F17"/>
    <w:rsid w:val="00A05506"/>
    <w:rsid w:val="00A06A7D"/>
    <w:rsid w:val="00A076DE"/>
    <w:rsid w:val="00A106CC"/>
    <w:rsid w:val="00A1766B"/>
    <w:rsid w:val="00A204DA"/>
    <w:rsid w:val="00A20BDA"/>
    <w:rsid w:val="00A27449"/>
    <w:rsid w:val="00A32700"/>
    <w:rsid w:val="00A32DC1"/>
    <w:rsid w:val="00A354AB"/>
    <w:rsid w:val="00A40F78"/>
    <w:rsid w:val="00A41C57"/>
    <w:rsid w:val="00A423E4"/>
    <w:rsid w:val="00A43677"/>
    <w:rsid w:val="00A457F2"/>
    <w:rsid w:val="00A500D1"/>
    <w:rsid w:val="00A5093B"/>
    <w:rsid w:val="00A510E9"/>
    <w:rsid w:val="00A516BE"/>
    <w:rsid w:val="00A55FA0"/>
    <w:rsid w:val="00A5621B"/>
    <w:rsid w:val="00A57D81"/>
    <w:rsid w:val="00A61FA3"/>
    <w:rsid w:val="00A6226E"/>
    <w:rsid w:val="00A62344"/>
    <w:rsid w:val="00A623E5"/>
    <w:rsid w:val="00A62AC6"/>
    <w:rsid w:val="00A63038"/>
    <w:rsid w:val="00A637F9"/>
    <w:rsid w:val="00A648BA"/>
    <w:rsid w:val="00A65DF1"/>
    <w:rsid w:val="00A663C8"/>
    <w:rsid w:val="00A71471"/>
    <w:rsid w:val="00A71AD2"/>
    <w:rsid w:val="00A71D69"/>
    <w:rsid w:val="00A72E77"/>
    <w:rsid w:val="00A7307E"/>
    <w:rsid w:val="00A77F19"/>
    <w:rsid w:val="00A915B9"/>
    <w:rsid w:val="00A97F0F"/>
    <w:rsid w:val="00AA1E70"/>
    <w:rsid w:val="00AA1F49"/>
    <w:rsid w:val="00AA69ED"/>
    <w:rsid w:val="00AA7951"/>
    <w:rsid w:val="00AB5696"/>
    <w:rsid w:val="00AC0A86"/>
    <w:rsid w:val="00AC4597"/>
    <w:rsid w:val="00AC60E1"/>
    <w:rsid w:val="00AC72FD"/>
    <w:rsid w:val="00AD11D9"/>
    <w:rsid w:val="00AD2A05"/>
    <w:rsid w:val="00AD452D"/>
    <w:rsid w:val="00AD6593"/>
    <w:rsid w:val="00AE06C6"/>
    <w:rsid w:val="00AE47EF"/>
    <w:rsid w:val="00AE69D2"/>
    <w:rsid w:val="00AE730C"/>
    <w:rsid w:val="00AE78A2"/>
    <w:rsid w:val="00AF0C53"/>
    <w:rsid w:val="00AF2C1C"/>
    <w:rsid w:val="00AF2D29"/>
    <w:rsid w:val="00AF6881"/>
    <w:rsid w:val="00AF6C30"/>
    <w:rsid w:val="00B0368B"/>
    <w:rsid w:val="00B05A79"/>
    <w:rsid w:val="00B05E75"/>
    <w:rsid w:val="00B06B02"/>
    <w:rsid w:val="00B0706C"/>
    <w:rsid w:val="00B13787"/>
    <w:rsid w:val="00B17433"/>
    <w:rsid w:val="00B1788F"/>
    <w:rsid w:val="00B24805"/>
    <w:rsid w:val="00B26F5C"/>
    <w:rsid w:val="00B272AC"/>
    <w:rsid w:val="00B3162C"/>
    <w:rsid w:val="00B34B26"/>
    <w:rsid w:val="00B40277"/>
    <w:rsid w:val="00B40FA6"/>
    <w:rsid w:val="00B41949"/>
    <w:rsid w:val="00B428B7"/>
    <w:rsid w:val="00B43695"/>
    <w:rsid w:val="00B4477F"/>
    <w:rsid w:val="00B47789"/>
    <w:rsid w:val="00B5180E"/>
    <w:rsid w:val="00B5363E"/>
    <w:rsid w:val="00B618CF"/>
    <w:rsid w:val="00B7380D"/>
    <w:rsid w:val="00B74B7F"/>
    <w:rsid w:val="00B759C3"/>
    <w:rsid w:val="00B7619F"/>
    <w:rsid w:val="00B7657D"/>
    <w:rsid w:val="00B774A6"/>
    <w:rsid w:val="00B817C0"/>
    <w:rsid w:val="00B81F44"/>
    <w:rsid w:val="00B835BB"/>
    <w:rsid w:val="00B84372"/>
    <w:rsid w:val="00B84386"/>
    <w:rsid w:val="00B845C9"/>
    <w:rsid w:val="00B921D5"/>
    <w:rsid w:val="00BA1F1C"/>
    <w:rsid w:val="00BA3453"/>
    <w:rsid w:val="00BA3DA1"/>
    <w:rsid w:val="00BA49BF"/>
    <w:rsid w:val="00BB5521"/>
    <w:rsid w:val="00BC1EA0"/>
    <w:rsid w:val="00BD0CCF"/>
    <w:rsid w:val="00BD3417"/>
    <w:rsid w:val="00BD362D"/>
    <w:rsid w:val="00BD45B2"/>
    <w:rsid w:val="00BD6D59"/>
    <w:rsid w:val="00BD7CD4"/>
    <w:rsid w:val="00BE003F"/>
    <w:rsid w:val="00BE1392"/>
    <w:rsid w:val="00BE237F"/>
    <w:rsid w:val="00BE3D26"/>
    <w:rsid w:val="00BE448F"/>
    <w:rsid w:val="00BF1EC9"/>
    <w:rsid w:val="00BF28E0"/>
    <w:rsid w:val="00BF30D6"/>
    <w:rsid w:val="00BF4329"/>
    <w:rsid w:val="00BF5630"/>
    <w:rsid w:val="00BF61FA"/>
    <w:rsid w:val="00C004A4"/>
    <w:rsid w:val="00C03330"/>
    <w:rsid w:val="00C041CA"/>
    <w:rsid w:val="00C04E4D"/>
    <w:rsid w:val="00C059D1"/>
    <w:rsid w:val="00C05B29"/>
    <w:rsid w:val="00C12147"/>
    <w:rsid w:val="00C142C1"/>
    <w:rsid w:val="00C15BC7"/>
    <w:rsid w:val="00C1783D"/>
    <w:rsid w:val="00C2113C"/>
    <w:rsid w:val="00C231A3"/>
    <w:rsid w:val="00C269CA"/>
    <w:rsid w:val="00C26A4F"/>
    <w:rsid w:val="00C2749C"/>
    <w:rsid w:val="00C312B3"/>
    <w:rsid w:val="00C31512"/>
    <w:rsid w:val="00C315A5"/>
    <w:rsid w:val="00C36DC6"/>
    <w:rsid w:val="00C37AEC"/>
    <w:rsid w:val="00C43339"/>
    <w:rsid w:val="00C47CE4"/>
    <w:rsid w:val="00C51E1A"/>
    <w:rsid w:val="00C5401E"/>
    <w:rsid w:val="00C563D3"/>
    <w:rsid w:val="00C60439"/>
    <w:rsid w:val="00C63B16"/>
    <w:rsid w:val="00C646C4"/>
    <w:rsid w:val="00C65BD7"/>
    <w:rsid w:val="00C66109"/>
    <w:rsid w:val="00C66B24"/>
    <w:rsid w:val="00C716F8"/>
    <w:rsid w:val="00C767F3"/>
    <w:rsid w:val="00C76BF9"/>
    <w:rsid w:val="00C84424"/>
    <w:rsid w:val="00C9432C"/>
    <w:rsid w:val="00C95074"/>
    <w:rsid w:val="00C95518"/>
    <w:rsid w:val="00C97E1A"/>
    <w:rsid w:val="00CA0147"/>
    <w:rsid w:val="00CA048B"/>
    <w:rsid w:val="00CA08D8"/>
    <w:rsid w:val="00CB252D"/>
    <w:rsid w:val="00CB3629"/>
    <w:rsid w:val="00CB391C"/>
    <w:rsid w:val="00CB4CFA"/>
    <w:rsid w:val="00CB5326"/>
    <w:rsid w:val="00CC53A3"/>
    <w:rsid w:val="00CC5EB1"/>
    <w:rsid w:val="00CC65D5"/>
    <w:rsid w:val="00CC7470"/>
    <w:rsid w:val="00CD0EC4"/>
    <w:rsid w:val="00CD5A20"/>
    <w:rsid w:val="00CD6FB3"/>
    <w:rsid w:val="00CD7CA2"/>
    <w:rsid w:val="00CE429D"/>
    <w:rsid w:val="00CF0043"/>
    <w:rsid w:val="00CF234F"/>
    <w:rsid w:val="00CF2E0B"/>
    <w:rsid w:val="00CF4DC0"/>
    <w:rsid w:val="00D00827"/>
    <w:rsid w:val="00D0119A"/>
    <w:rsid w:val="00D032B3"/>
    <w:rsid w:val="00D035EE"/>
    <w:rsid w:val="00D071F8"/>
    <w:rsid w:val="00D07C78"/>
    <w:rsid w:val="00D07D90"/>
    <w:rsid w:val="00D143FC"/>
    <w:rsid w:val="00D14B47"/>
    <w:rsid w:val="00D16006"/>
    <w:rsid w:val="00D21D86"/>
    <w:rsid w:val="00D2220A"/>
    <w:rsid w:val="00D241E7"/>
    <w:rsid w:val="00D25400"/>
    <w:rsid w:val="00D256D8"/>
    <w:rsid w:val="00D2592D"/>
    <w:rsid w:val="00D264D5"/>
    <w:rsid w:val="00D26575"/>
    <w:rsid w:val="00D30C0B"/>
    <w:rsid w:val="00D36979"/>
    <w:rsid w:val="00D4057C"/>
    <w:rsid w:val="00D437FC"/>
    <w:rsid w:val="00D461EC"/>
    <w:rsid w:val="00D477AD"/>
    <w:rsid w:val="00D5106A"/>
    <w:rsid w:val="00D532B8"/>
    <w:rsid w:val="00D5432C"/>
    <w:rsid w:val="00D56276"/>
    <w:rsid w:val="00D56925"/>
    <w:rsid w:val="00D5775E"/>
    <w:rsid w:val="00D602A3"/>
    <w:rsid w:val="00D643E0"/>
    <w:rsid w:val="00D652A4"/>
    <w:rsid w:val="00D67ECD"/>
    <w:rsid w:val="00D7031A"/>
    <w:rsid w:val="00D7175C"/>
    <w:rsid w:val="00D75E39"/>
    <w:rsid w:val="00D7735D"/>
    <w:rsid w:val="00D82E35"/>
    <w:rsid w:val="00D84C27"/>
    <w:rsid w:val="00D8677A"/>
    <w:rsid w:val="00D867B7"/>
    <w:rsid w:val="00D86D8E"/>
    <w:rsid w:val="00D872F0"/>
    <w:rsid w:val="00D879A2"/>
    <w:rsid w:val="00D91BBC"/>
    <w:rsid w:val="00DA2371"/>
    <w:rsid w:val="00DA3907"/>
    <w:rsid w:val="00DA7988"/>
    <w:rsid w:val="00DB1941"/>
    <w:rsid w:val="00DB1BC7"/>
    <w:rsid w:val="00DB2847"/>
    <w:rsid w:val="00DB521A"/>
    <w:rsid w:val="00DC1F22"/>
    <w:rsid w:val="00DC7EE2"/>
    <w:rsid w:val="00DD17B9"/>
    <w:rsid w:val="00DD4B5E"/>
    <w:rsid w:val="00DE03BB"/>
    <w:rsid w:val="00DF391D"/>
    <w:rsid w:val="00E01F48"/>
    <w:rsid w:val="00E03110"/>
    <w:rsid w:val="00E10827"/>
    <w:rsid w:val="00E123C2"/>
    <w:rsid w:val="00E12DFB"/>
    <w:rsid w:val="00E14624"/>
    <w:rsid w:val="00E14A98"/>
    <w:rsid w:val="00E15A84"/>
    <w:rsid w:val="00E16177"/>
    <w:rsid w:val="00E16E3D"/>
    <w:rsid w:val="00E23725"/>
    <w:rsid w:val="00E2493D"/>
    <w:rsid w:val="00E24EB8"/>
    <w:rsid w:val="00E30147"/>
    <w:rsid w:val="00E3070D"/>
    <w:rsid w:val="00E32D58"/>
    <w:rsid w:val="00E36636"/>
    <w:rsid w:val="00E430FD"/>
    <w:rsid w:val="00E4683A"/>
    <w:rsid w:val="00E5189B"/>
    <w:rsid w:val="00E56B46"/>
    <w:rsid w:val="00E61AC2"/>
    <w:rsid w:val="00E62C03"/>
    <w:rsid w:val="00E64905"/>
    <w:rsid w:val="00E7615D"/>
    <w:rsid w:val="00E76E9F"/>
    <w:rsid w:val="00E86C8C"/>
    <w:rsid w:val="00E8786E"/>
    <w:rsid w:val="00E93BB6"/>
    <w:rsid w:val="00EA71D3"/>
    <w:rsid w:val="00EB11F1"/>
    <w:rsid w:val="00EB1736"/>
    <w:rsid w:val="00EB441E"/>
    <w:rsid w:val="00EB5B8F"/>
    <w:rsid w:val="00EB678C"/>
    <w:rsid w:val="00EC3258"/>
    <w:rsid w:val="00EC505A"/>
    <w:rsid w:val="00EC5129"/>
    <w:rsid w:val="00EC6D1E"/>
    <w:rsid w:val="00EC6F3F"/>
    <w:rsid w:val="00EC7E3B"/>
    <w:rsid w:val="00ED3BB9"/>
    <w:rsid w:val="00ED45D2"/>
    <w:rsid w:val="00ED4660"/>
    <w:rsid w:val="00ED6974"/>
    <w:rsid w:val="00EE045A"/>
    <w:rsid w:val="00EE0E10"/>
    <w:rsid w:val="00EE1037"/>
    <w:rsid w:val="00EE1864"/>
    <w:rsid w:val="00EE1E5C"/>
    <w:rsid w:val="00EE7773"/>
    <w:rsid w:val="00EE77D5"/>
    <w:rsid w:val="00EE798D"/>
    <w:rsid w:val="00EF0127"/>
    <w:rsid w:val="00EF0980"/>
    <w:rsid w:val="00EF216C"/>
    <w:rsid w:val="00EF537F"/>
    <w:rsid w:val="00F02D78"/>
    <w:rsid w:val="00F04A85"/>
    <w:rsid w:val="00F05FFD"/>
    <w:rsid w:val="00F116A2"/>
    <w:rsid w:val="00F14A8E"/>
    <w:rsid w:val="00F16F8D"/>
    <w:rsid w:val="00F21B2D"/>
    <w:rsid w:val="00F22F5F"/>
    <w:rsid w:val="00F2342E"/>
    <w:rsid w:val="00F23874"/>
    <w:rsid w:val="00F25682"/>
    <w:rsid w:val="00F25F01"/>
    <w:rsid w:val="00F30A9D"/>
    <w:rsid w:val="00F32465"/>
    <w:rsid w:val="00F34279"/>
    <w:rsid w:val="00F373A9"/>
    <w:rsid w:val="00F422FB"/>
    <w:rsid w:val="00F42408"/>
    <w:rsid w:val="00F430CB"/>
    <w:rsid w:val="00F45B04"/>
    <w:rsid w:val="00F461AB"/>
    <w:rsid w:val="00F53464"/>
    <w:rsid w:val="00F5410D"/>
    <w:rsid w:val="00F56866"/>
    <w:rsid w:val="00F61A4F"/>
    <w:rsid w:val="00F61F58"/>
    <w:rsid w:val="00F63D4E"/>
    <w:rsid w:val="00F64A45"/>
    <w:rsid w:val="00F67110"/>
    <w:rsid w:val="00F73E44"/>
    <w:rsid w:val="00F758DF"/>
    <w:rsid w:val="00F7678E"/>
    <w:rsid w:val="00F8354E"/>
    <w:rsid w:val="00F910A7"/>
    <w:rsid w:val="00F91287"/>
    <w:rsid w:val="00F9279C"/>
    <w:rsid w:val="00F92B41"/>
    <w:rsid w:val="00F93F05"/>
    <w:rsid w:val="00F9582F"/>
    <w:rsid w:val="00F95AA4"/>
    <w:rsid w:val="00FA0719"/>
    <w:rsid w:val="00FA0E9E"/>
    <w:rsid w:val="00FA1B1E"/>
    <w:rsid w:val="00FA6A31"/>
    <w:rsid w:val="00FA6F09"/>
    <w:rsid w:val="00FB05EE"/>
    <w:rsid w:val="00FB257C"/>
    <w:rsid w:val="00FB2BCE"/>
    <w:rsid w:val="00FB5C1F"/>
    <w:rsid w:val="00FB73A3"/>
    <w:rsid w:val="00FC156A"/>
    <w:rsid w:val="00FC23AF"/>
    <w:rsid w:val="00FC35C6"/>
    <w:rsid w:val="00FD6EE0"/>
    <w:rsid w:val="00FE1135"/>
    <w:rsid w:val="00FE4860"/>
    <w:rsid w:val="00FE4C39"/>
    <w:rsid w:val="00FF055F"/>
    <w:rsid w:val="00FF37EA"/>
    <w:rsid w:val="00FF41FA"/>
    <w:rsid w:val="00FF6DB0"/>
    <w:rsid w:val="00FF7BAD"/>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76CD39"/>
  <w15:docId w15:val="{82259672-D479-41E0-A2F4-519176C55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CA" w:eastAsia="en-CA" w:bidi="he-I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4303"/>
  </w:style>
  <w:style w:type="paragraph" w:styleId="Heading1">
    <w:name w:val="heading 1"/>
    <w:basedOn w:val="Normal"/>
    <w:link w:val="Heading1Char"/>
    <w:uiPriority w:val="9"/>
    <w:qFormat/>
    <w:rsid w:val="005F0E7A"/>
    <w:pPr>
      <w:suppressAutoHyphens/>
      <w:spacing w:beforeAutospacing="1" w:after="160" w:afterAutospacing="1"/>
      <w:outlineLvl w:val="0"/>
    </w:pPr>
    <w:rPr>
      <w:b/>
      <w:bCs/>
      <w:kern w:val="2"/>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qFormat/>
    <w:rsid w:val="005F0E7A"/>
    <w:rPr>
      <w:rFonts w:ascii="Times New Roman" w:eastAsia="Times New Roman" w:hAnsi="Times New Roman" w:cs="Times New Roman"/>
      <w:b/>
      <w:bCs/>
      <w:kern w:val="2"/>
      <w:sz w:val="48"/>
      <w:szCs w:val="48"/>
      <w:lang w:eastAsia="en-CA"/>
    </w:rPr>
  </w:style>
  <w:style w:type="character" w:styleId="Hyperlink">
    <w:name w:val="Hyperlink"/>
    <w:basedOn w:val="DefaultParagraphFont"/>
    <w:uiPriority w:val="99"/>
    <w:unhideWhenUsed/>
    <w:rsid w:val="005F0E7A"/>
    <w:rPr>
      <w:color w:val="0563C1" w:themeColor="hyperlink"/>
      <w:u w:val="single"/>
    </w:rPr>
  </w:style>
  <w:style w:type="character" w:customStyle="1" w:styleId="FooterChar">
    <w:name w:val="Footer Char"/>
    <w:basedOn w:val="DefaultParagraphFont"/>
    <w:link w:val="Footer"/>
    <w:uiPriority w:val="99"/>
    <w:qFormat/>
    <w:rsid w:val="005F0E7A"/>
  </w:style>
  <w:style w:type="character" w:customStyle="1" w:styleId="HeaderChar">
    <w:name w:val="Header Char"/>
    <w:basedOn w:val="DefaultParagraphFont"/>
    <w:link w:val="Header"/>
    <w:uiPriority w:val="99"/>
    <w:qFormat/>
    <w:rsid w:val="004D0156"/>
  </w:style>
  <w:style w:type="character" w:styleId="CommentReference">
    <w:name w:val="annotation reference"/>
    <w:basedOn w:val="DefaultParagraphFont"/>
    <w:uiPriority w:val="99"/>
    <w:semiHidden/>
    <w:unhideWhenUsed/>
    <w:qFormat/>
    <w:rsid w:val="006D212C"/>
    <w:rPr>
      <w:sz w:val="16"/>
      <w:szCs w:val="16"/>
    </w:rPr>
  </w:style>
  <w:style w:type="character" w:customStyle="1" w:styleId="CommentTextChar">
    <w:name w:val="Comment Text Char"/>
    <w:basedOn w:val="DefaultParagraphFont"/>
    <w:link w:val="CommentText"/>
    <w:uiPriority w:val="99"/>
    <w:qFormat/>
    <w:rsid w:val="006D212C"/>
    <w:rPr>
      <w:sz w:val="20"/>
      <w:szCs w:val="20"/>
    </w:rPr>
  </w:style>
  <w:style w:type="character" w:customStyle="1" w:styleId="CommentSubjectChar">
    <w:name w:val="Comment Subject Char"/>
    <w:basedOn w:val="CommentTextChar"/>
    <w:link w:val="CommentSubject"/>
    <w:uiPriority w:val="99"/>
    <w:semiHidden/>
    <w:qFormat/>
    <w:rsid w:val="006D212C"/>
    <w:rPr>
      <w:b/>
      <w:bCs/>
      <w:sz w:val="20"/>
      <w:szCs w:val="20"/>
    </w:rPr>
  </w:style>
  <w:style w:type="character" w:customStyle="1" w:styleId="BalloonTextChar">
    <w:name w:val="Balloon Text Char"/>
    <w:basedOn w:val="DefaultParagraphFont"/>
    <w:link w:val="BalloonText"/>
    <w:uiPriority w:val="99"/>
    <w:semiHidden/>
    <w:qFormat/>
    <w:rsid w:val="006D212C"/>
    <w:rPr>
      <w:rFonts w:ascii="Segoe UI" w:hAnsi="Segoe UI" w:cs="Segoe UI"/>
      <w:sz w:val="18"/>
      <w:szCs w:val="18"/>
    </w:rPr>
  </w:style>
  <w:style w:type="character" w:styleId="Strong">
    <w:name w:val="Strong"/>
    <w:basedOn w:val="DefaultParagraphFont"/>
    <w:uiPriority w:val="22"/>
    <w:qFormat/>
    <w:rsid w:val="003C463A"/>
    <w:rPr>
      <w:b/>
      <w:bCs/>
    </w:rPr>
  </w:style>
  <w:style w:type="paragraph" w:customStyle="1" w:styleId="Heading">
    <w:name w:val="Heading"/>
    <w:basedOn w:val="Normal"/>
    <w:next w:val="BodyText"/>
    <w:qFormat/>
    <w:pPr>
      <w:keepNext/>
      <w:suppressAutoHyphens/>
      <w:spacing w:before="240" w:after="120" w:line="259" w:lineRule="auto"/>
    </w:pPr>
    <w:rPr>
      <w:rFonts w:ascii="Liberation Sans" w:eastAsia="Noto Sans CJK SC" w:hAnsi="Liberation Sans" w:cs="Lohit Devanagari"/>
      <w:sz w:val="28"/>
      <w:szCs w:val="28"/>
      <w:lang w:eastAsia="en-US"/>
    </w:rPr>
  </w:style>
  <w:style w:type="paragraph" w:styleId="BodyText">
    <w:name w:val="Body Text"/>
    <w:basedOn w:val="Normal"/>
    <w:pPr>
      <w:suppressAutoHyphens/>
      <w:spacing w:after="140" w:line="276" w:lineRule="auto"/>
    </w:pPr>
    <w:rPr>
      <w:rFonts w:asciiTheme="minorHAnsi" w:eastAsiaTheme="minorHAnsi" w:hAnsiTheme="minorHAnsi" w:cstheme="minorBidi"/>
      <w:sz w:val="22"/>
      <w:szCs w:val="22"/>
      <w:lang w:eastAsia="en-US"/>
    </w:rPr>
  </w:style>
  <w:style w:type="paragraph" w:styleId="List">
    <w:name w:val="List"/>
    <w:basedOn w:val="BodyText"/>
    <w:rPr>
      <w:rFonts w:cs="Lohit Devanagari"/>
    </w:rPr>
  </w:style>
  <w:style w:type="paragraph" w:styleId="Caption">
    <w:name w:val="caption"/>
    <w:basedOn w:val="Normal"/>
    <w:qFormat/>
    <w:pPr>
      <w:suppressLineNumbers/>
      <w:suppressAutoHyphens/>
      <w:spacing w:before="120" w:after="120" w:line="259" w:lineRule="auto"/>
    </w:pPr>
    <w:rPr>
      <w:rFonts w:asciiTheme="minorHAnsi" w:eastAsiaTheme="minorHAnsi" w:hAnsiTheme="minorHAnsi" w:cs="Lohit Devanagari"/>
      <w:i/>
      <w:iCs/>
      <w:lang w:eastAsia="en-US"/>
    </w:rPr>
  </w:style>
  <w:style w:type="paragraph" w:customStyle="1" w:styleId="Index">
    <w:name w:val="Index"/>
    <w:basedOn w:val="Normal"/>
    <w:qFormat/>
    <w:pPr>
      <w:suppressLineNumbers/>
      <w:suppressAutoHyphens/>
      <w:spacing w:after="160" w:line="259" w:lineRule="auto"/>
    </w:pPr>
    <w:rPr>
      <w:rFonts w:asciiTheme="minorHAnsi" w:eastAsiaTheme="minorHAnsi" w:hAnsiTheme="minorHAnsi" w:cs="Lohit Devanagari"/>
      <w:sz w:val="22"/>
      <w:szCs w:val="22"/>
      <w:lang w:eastAsia="en-US"/>
    </w:rPr>
  </w:style>
  <w:style w:type="paragraph" w:styleId="ListParagraph">
    <w:name w:val="List Paragraph"/>
    <w:basedOn w:val="Normal"/>
    <w:uiPriority w:val="34"/>
    <w:qFormat/>
    <w:rsid w:val="005F0E7A"/>
    <w:pPr>
      <w:suppressAutoHyphens/>
      <w:spacing w:after="160" w:line="259" w:lineRule="auto"/>
      <w:ind w:left="720"/>
      <w:contextualSpacing/>
    </w:pPr>
    <w:rPr>
      <w:rFonts w:asciiTheme="minorHAnsi" w:eastAsiaTheme="minorHAnsi" w:hAnsiTheme="minorHAnsi" w:cstheme="minorBidi"/>
      <w:sz w:val="22"/>
      <w:szCs w:val="22"/>
      <w:lang w:eastAsia="en-US"/>
    </w:rPr>
  </w:style>
  <w:style w:type="paragraph" w:customStyle="1" w:styleId="HeaderandFooter">
    <w:name w:val="Header and Footer"/>
    <w:basedOn w:val="Normal"/>
    <w:qFormat/>
    <w:pPr>
      <w:suppressAutoHyphens/>
      <w:spacing w:after="160" w:line="259" w:lineRule="auto"/>
    </w:pPr>
    <w:rPr>
      <w:rFonts w:asciiTheme="minorHAnsi" w:eastAsiaTheme="minorHAnsi" w:hAnsiTheme="minorHAnsi" w:cstheme="minorBidi"/>
      <w:sz w:val="22"/>
      <w:szCs w:val="22"/>
      <w:lang w:eastAsia="en-US"/>
    </w:rPr>
  </w:style>
  <w:style w:type="paragraph" w:styleId="Footer">
    <w:name w:val="footer"/>
    <w:basedOn w:val="Normal"/>
    <w:link w:val="FooterChar"/>
    <w:uiPriority w:val="99"/>
    <w:unhideWhenUsed/>
    <w:rsid w:val="005F0E7A"/>
    <w:pPr>
      <w:tabs>
        <w:tab w:val="center" w:pos="4680"/>
        <w:tab w:val="right" w:pos="9360"/>
      </w:tabs>
      <w:suppressAutoHyphens/>
    </w:pPr>
    <w:rPr>
      <w:rFonts w:asciiTheme="minorHAnsi" w:eastAsiaTheme="minorHAnsi" w:hAnsiTheme="minorHAnsi" w:cstheme="minorBidi"/>
      <w:sz w:val="22"/>
      <w:szCs w:val="22"/>
      <w:lang w:eastAsia="en-US"/>
    </w:rPr>
  </w:style>
  <w:style w:type="paragraph" w:styleId="Header">
    <w:name w:val="header"/>
    <w:basedOn w:val="Normal"/>
    <w:link w:val="HeaderChar"/>
    <w:uiPriority w:val="99"/>
    <w:unhideWhenUsed/>
    <w:rsid w:val="004D0156"/>
    <w:pPr>
      <w:tabs>
        <w:tab w:val="center" w:pos="4680"/>
        <w:tab w:val="right" w:pos="9360"/>
      </w:tabs>
      <w:suppressAutoHyphens/>
    </w:pPr>
    <w:rPr>
      <w:rFonts w:asciiTheme="minorHAnsi" w:eastAsiaTheme="minorHAnsi" w:hAnsiTheme="minorHAnsi" w:cstheme="minorBidi"/>
      <w:sz w:val="22"/>
      <w:szCs w:val="22"/>
      <w:lang w:eastAsia="en-US"/>
    </w:rPr>
  </w:style>
  <w:style w:type="paragraph" w:styleId="CommentText">
    <w:name w:val="annotation text"/>
    <w:basedOn w:val="Normal"/>
    <w:link w:val="CommentTextChar"/>
    <w:uiPriority w:val="99"/>
    <w:unhideWhenUsed/>
    <w:qFormat/>
    <w:rsid w:val="006D212C"/>
    <w:pPr>
      <w:suppressAutoHyphens/>
      <w:spacing w:after="160"/>
    </w:pPr>
    <w:rPr>
      <w:rFonts w:asciiTheme="minorHAnsi" w:eastAsiaTheme="minorHAnsi" w:hAnsiTheme="minorHAnsi" w:cstheme="minorBidi"/>
      <w:sz w:val="20"/>
      <w:szCs w:val="20"/>
      <w:lang w:eastAsia="en-US"/>
    </w:rPr>
  </w:style>
  <w:style w:type="paragraph" w:styleId="CommentSubject">
    <w:name w:val="annotation subject"/>
    <w:basedOn w:val="CommentText"/>
    <w:next w:val="CommentText"/>
    <w:link w:val="CommentSubjectChar"/>
    <w:uiPriority w:val="99"/>
    <w:semiHidden/>
    <w:unhideWhenUsed/>
    <w:qFormat/>
    <w:rsid w:val="006D212C"/>
    <w:rPr>
      <w:b/>
      <w:bCs/>
    </w:rPr>
  </w:style>
  <w:style w:type="paragraph" w:styleId="BalloonText">
    <w:name w:val="Balloon Text"/>
    <w:basedOn w:val="Normal"/>
    <w:link w:val="BalloonTextChar"/>
    <w:uiPriority w:val="99"/>
    <w:semiHidden/>
    <w:unhideWhenUsed/>
    <w:qFormat/>
    <w:rsid w:val="006D212C"/>
    <w:pPr>
      <w:suppressAutoHyphens/>
    </w:pPr>
    <w:rPr>
      <w:rFonts w:ascii="Segoe UI" w:eastAsiaTheme="minorHAnsi" w:hAnsi="Segoe UI" w:cs="Segoe UI"/>
      <w:sz w:val="18"/>
      <w:szCs w:val="18"/>
      <w:lang w:eastAsia="en-US"/>
    </w:rPr>
  </w:style>
  <w:style w:type="paragraph" w:customStyle="1" w:styleId="TableContents">
    <w:name w:val="Table Contents"/>
    <w:basedOn w:val="Normal"/>
    <w:qFormat/>
    <w:pPr>
      <w:suppressLineNumbers/>
      <w:suppressAutoHyphens/>
      <w:spacing w:after="160" w:line="259" w:lineRule="auto"/>
    </w:pPr>
    <w:rPr>
      <w:rFonts w:asciiTheme="minorHAnsi" w:eastAsiaTheme="minorHAnsi" w:hAnsiTheme="minorHAnsi" w:cstheme="minorBidi"/>
      <w:sz w:val="22"/>
      <w:szCs w:val="22"/>
      <w:lang w:eastAsia="en-US"/>
    </w:rPr>
  </w:style>
  <w:style w:type="paragraph" w:customStyle="1" w:styleId="TableHeading">
    <w:name w:val="Table Heading"/>
    <w:basedOn w:val="TableContents"/>
    <w:qFormat/>
    <w:pPr>
      <w:jc w:val="center"/>
    </w:pPr>
    <w:rPr>
      <w:b/>
      <w:bCs/>
    </w:rPr>
  </w:style>
  <w:style w:type="table" w:styleId="TableGrid">
    <w:name w:val="Table Grid"/>
    <w:basedOn w:val="TableNormal"/>
    <w:uiPriority w:val="39"/>
    <w:rsid w:val="00537B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
    <w:name w:val="author"/>
    <w:basedOn w:val="DefaultParagraphFont"/>
    <w:rsid w:val="00F572F1"/>
  </w:style>
  <w:style w:type="character" w:customStyle="1" w:styleId="articletitle">
    <w:name w:val="articletitle"/>
    <w:basedOn w:val="DefaultParagraphFont"/>
    <w:rsid w:val="00F572F1"/>
  </w:style>
  <w:style w:type="character" w:customStyle="1" w:styleId="journaltitle">
    <w:name w:val="journaltitle"/>
    <w:basedOn w:val="DefaultParagraphFont"/>
    <w:rsid w:val="00F572F1"/>
  </w:style>
  <w:style w:type="character" w:customStyle="1" w:styleId="pubyear">
    <w:name w:val="pubyear"/>
    <w:basedOn w:val="DefaultParagraphFont"/>
    <w:rsid w:val="00F572F1"/>
  </w:style>
  <w:style w:type="character" w:customStyle="1" w:styleId="vol">
    <w:name w:val="vol"/>
    <w:basedOn w:val="DefaultParagraphFont"/>
    <w:rsid w:val="00F572F1"/>
  </w:style>
  <w:style w:type="character" w:customStyle="1" w:styleId="citedissue">
    <w:name w:val="citedissue"/>
    <w:basedOn w:val="DefaultParagraphFont"/>
    <w:rsid w:val="00F572F1"/>
  </w:style>
  <w:style w:type="character" w:customStyle="1" w:styleId="pagefirst">
    <w:name w:val="pagefirst"/>
    <w:basedOn w:val="DefaultParagraphFont"/>
    <w:rsid w:val="00F572F1"/>
  </w:style>
  <w:style w:type="character" w:customStyle="1" w:styleId="pagelast">
    <w:name w:val="pagelast"/>
    <w:basedOn w:val="DefaultParagraphFont"/>
    <w:rsid w:val="00F572F1"/>
  </w:style>
  <w:style w:type="character" w:styleId="FollowedHyperlink">
    <w:name w:val="FollowedHyperlink"/>
    <w:basedOn w:val="DefaultParagraphFont"/>
    <w:uiPriority w:val="99"/>
    <w:semiHidden/>
    <w:unhideWhenUsed/>
    <w:rsid w:val="00CE691F"/>
    <w:rPr>
      <w:color w:val="954F72" w:themeColor="followedHyperlink"/>
      <w:u w:val="single"/>
    </w:rPr>
  </w:style>
  <w:style w:type="paragraph" w:styleId="Revision">
    <w:name w:val="Revision"/>
    <w:hidden/>
    <w:uiPriority w:val="99"/>
    <w:semiHidden/>
    <w:rsid w:val="00843DD1"/>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Pr>
  </w:style>
  <w:style w:type="character" w:styleId="PlaceholderText">
    <w:name w:val="Placeholder Text"/>
    <w:basedOn w:val="DefaultParagraphFont"/>
    <w:uiPriority w:val="99"/>
    <w:semiHidden/>
    <w:rsid w:val="002223C7"/>
    <w:rPr>
      <w:color w:val="808080"/>
    </w:rPr>
  </w:style>
  <w:style w:type="paragraph" w:customStyle="1" w:styleId="EndNoteBibliographyTitle">
    <w:name w:val="EndNote Bibliography Title"/>
    <w:basedOn w:val="Normal"/>
    <w:link w:val="EndNoteBibliographyTitleChar"/>
    <w:rsid w:val="00ED6974"/>
    <w:pPr>
      <w:jc w:val="center"/>
    </w:pPr>
    <w:rPr>
      <w:noProof/>
    </w:rPr>
  </w:style>
  <w:style w:type="character" w:customStyle="1" w:styleId="EndNoteBibliographyTitleChar">
    <w:name w:val="EndNote Bibliography Title Char"/>
    <w:basedOn w:val="DefaultParagraphFont"/>
    <w:link w:val="EndNoteBibliographyTitle"/>
    <w:rsid w:val="00ED6974"/>
    <w:rPr>
      <w:noProof/>
    </w:rPr>
  </w:style>
  <w:style w:type="paragraph" w:customStyle="1" w:styleId="EndNoteBibliography">
    <w:name w:val="EndNote Bibliography"/>
    <w:basedOn w:val="Normal"/>
    <w:link w:val="EndNoteBibliographyChar"/>
    <w:rsid w:val="00ED6974"/>
    <w:rPr>
      <w:noProof/>
    </w:rPr>
  </w:style>
  <w:style w:type="character" w:customStyle="1" w:styleId="EndNoteBibliographyChar">
    <w:name w:val="EndNote Bibliography Char"/>
    <w:basedOn w:val="DefaultParagraphFont"/>
    <w:link w:val="EndNoteBibliography"/>
    <w:rsid w:val="00ED6974"/>
    <w:rPr>
      <w:noProof/>
    </w:rPr>
  </w:style>
  <w:style w:type="character" w:styleId="LineNumber">
    <w:name w:val="line number"/>
    <w:basedOn w:val="DefaultParagraphFont"/>
    <w:uiPriority w:val="99"/>
    <w:semiHidden/>
    <w:unhideWhenUsed/>
    <w:rsid w:val="00BF5630"/>
  </w:style>
  <w:style w:type="character" w:customStyle="1" w:styleId="identifier">
    <w:name w:val="identifier"/>
    <w:basedOn w:val="DefaultParagraphFont"/>
    <w:rsid w:val="00681111"/>
  </w:style>
  <w:style w:type="character" w:customStyle="1" w:styleId="id-label">
    <w:name w:val="id-label"/>
    <w:basedOn w:val="DefaultParagraphFont"/>
    <w:rsid w:val="006811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1665690">
      <w:bodyDiv w:val="1"/>
      <w:marLeft w:val="0"/>
      <w:marRight w:val="0"/>
      <w:marTop w:val="0"/>
      <w:marBottom w:val="0"/>
      <w:divBdr>
        <w:top w:val="none" w:sz="0" w:space="0" w:color="auto"/>
        <w:left w:val="none" w:sz="0" w:space="0" w:color="auto"/>
        <w:bottom w:val="none" w:sz="0" w:space="0" w:color="auto"/>
        <w:right w:val="none" w:sz="0" w:space="0" w:color="auto"/>
      </w:divBdr>
    </w:div>
    <w:div w:id="810751872">
      <w:bodyDiv w:val="1"/>
      <w:marLeft w:val="0"/>
      <w:marRight w:val="0"/>
      <w:marTop w:val="0"/>
      <w:marBottom w:val="0"/>
      <w:divBdr>
        <w:top w:val="none" w:sz="0" w:space="0" w:color="auto"/>
        <w:left w:val="none" w:sz="0" w:space="0" w:color="auto"/>
        <w:bottom w:val="none" w:sz="0" w:space="0" w:color="auto"/>
        <w:right w:val="none" w:sz="0" w:space="0" w:color="auto"/>
      </w:divBdr>
    </w:div>
    <w:div w:id="932739319">
      <w:bodyDiv w:val="1"/>
      <w:marLeft w:val="0"/>
      <w:marRight w:val="0"/>
      <w:marTop w:val="0"/>
      <w:marBottom w:val="0"/>
      <w:divBdr>
        <w:top w:val="none" w:sz="0" w:space="0" w:color="auto"/>
        <w:left w:val="none" w:sz="0" w:space="0" w:color="auto"/>
        <w:bottom w:val="none" w:sz="0" w:space="0" w:color="auto"/>
        <w:right w:val="none" w:sz="0" w:space="0" w:color="auto"/>
      </w:divBdr>
    </w:div>
    <w:div w:id="966473057">
      <w:bodyDiv w:val="1"/>
      <w:marLeft w:val="0"/>
      <w:marRight w:val="0"/>
      <w:marTop w:val="0"/>
      <w:marBottom w:val="0"/>
      <w:divBdr>
        <w:top w:val="none" w:sz="0" w:space="0" w:color="auto"/>
        <w:left w:val="none" w:sz="0" w:space="0" w:color="auto"/>
        <w:bottom w:val="none" w:sz="0" w:space="0" w:color="auto"/>
        <w:right w:val="none" w:sz="0" w:space="0" w:color="auto"/>
      </w:divBdr>
    </w:div>
    <w:div w:id="1759133588">
      <w:bodyDiv w:val="1"/>
      <w:marLeft w:val="0"/>
      <w:marRight w:val="0"/>
      <w:marTop w:val="0"/>
      <w:marBottom w:val="0"/>
      <w:divBdr>
        <w:top w:val="none" w:sz="0" w:space="0" w:color="auto"/>
        <w:left w:val="none" w:sz="0" w:space="0" w:color="auto"/>
        <w:bottom w:val="none" w:sz="0" w:space="0" w:color="auto"/>
        <w:right w:val="none" w:sz="0" w:space="0" w:color="auto"/>
      </w:divBdr>
    </w:div>
    <w:div w:id="1978298580">
      <w:bodyDiv w:val="1"/>
      <w:marLeft w:val="0"/>
      <w:marRight w:val="0"/>
      <w:marTop w:val="0"/>
      <w:marBottom w:val="0"/>
      <w:divBdr>
        <w:top w:val="none" w:sz="0" w:space="0" w:color="auto"/>
        <w:left w:val="none" w:sz="0" w:space="0" w:color="auto"/>
        <w:bottom w:val="none" w:sz="0" w:space="0" w:color="auto"/>
        <w:right w:val="none" w:sz="0" w:space="0" w:color="auto"/>
      </w:divBdr>
    </w:div>
    <w:div w:id="2006082034">
      <w:bodyDiv w:val="1"/>
      <w:marLeft w:val="0"/>
      <w:marRight w:val="0"/>
      <w:marTop w:val="0"/>
      <w:marBottom w:val="0"/>
      <w:divBdr>
        <w:top w:val="none" w:sz="0" w:space="0" w:color="auto"/>
        <w:left w:val="none" w:sz="0" w:space="0" w:color="auto"/>
        <w:bottom w:val="none" w:sz="0" w:space="0" w:color="auto"/>
        <w:right w:val="none" w:sz="0" w:space="0" w:color="auto"/>
      </w:divBdr>
    </w:div>
    <w:div w:id="20750777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OiJT/PwZMLEXZF30LjMNR6Pe27g==">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6DA29F8-DBF2-4ADB-921F-4A5858A782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712</Words>
  <Characters>406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il Adatia</dc:creator>
  <cp:lastModifiedBy>Asha Mol S.P.</cp:lastModifiedBy>
  <cp:revision>5</cp:revision>
  <cp:lastPrinted>2022-05-09T00:20:00Z</cp:lastPrinted>
  <dcterms:created xsi:type="dcterms:W3CDTF">2022-04-22T02:58:00Z</dcterms:created>
  <dcterms:modified xsi:type="dcterms:W3CDTF">2022-05-09T0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FileId">
    <vt:lpwstr>1327334</vt:lpwstr>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5.0.89"&gt;&lt;session id="ECxCL1ta"/&gt;&lt;style id="" hasBibliography="0" bibliographyStyleHasBeenSet="0"/&gt;&lt;prefs/&gt;&lt;/data&gt;</vt:lpwstr>
  </property>
  <property fmtid="{D5CDD505-2E9C-101B-9397-08002B2CF9AE}" pid="10" name="ProjectId">
    <vt:lpwstr>-1</vt:lpwstr>
  </property>
  <property fmtid="{D5CDD505-2E9C-101B-9397-08002B2CF9AE}" pid="11" name="InsertAsFootnote">
    <vt:lpwstr>False</vt:lpwstr>
  </property>
  <property fmtid="{D5CDD505-2E9C-101B-9397-08002B2CF9AE}" pid="12" name="StyleId">
    <vt:lpwstr>http://www.zotero.org/styles/american-medical-association</vt:lpwstr>
  </property>
</Properties>
</file>